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793B" w14:textId="02C3047E" w:rsidR="001E5803" w:rsidRPr="002E1DBF" w:rsidRDefault="001E5803" w:rsidP="00E968A1">
      <w:pPr>
        <w:rPr>
          <w:b/>
          <w:bCs/>
        </w:rPr>
      </w:pPr>
      <w:r w:rsidRPr="002E1DBF">
        <w:rPr>
          <w:b/>
          <w:bCs/>
        </w:rPr>
        <w:t xml:space="preserve">NTNP </w:t>
      </w:r>
      <w:r w:rsidR="00021E9D">
        <w:rPr>
          <w:b/>
          <w:bCs/>
        </w:rPr>
        <w:t>Access</w:t>
      </w:r>
      <w:r w:rsidRPr="002E1DBF">
        <w:rPr>
          <w:b/>
          <w:bCs/>
        </w:rPr>
        <w:t xml:space="preserve"> Supplementary Analyses</w:t>
      </w:r>
    </w:p>
    <w:p w14:paraId="1E906017" w14:textId="77777777" w:rsidR="00021E9D" w:rsidRPr="00021E9D" w:rsidRDefault="001E5803" w:rsidP="00E968A1">
      <w:r w:rsidRPr="00021E9D">
        <w:rPr>
          <w:u w:val="single"/>
        </w:rPr>
        <w:t>Supplementary Figure 1</w:t>
      </w:r>
      <w:r w:rsidRPr="00021E9D">
        <w:t xml:space="preserve">. </w:t>
      </w:r>
      <w:r w:rsidR="003F729C" w:rsidRPr="00021E9D">
        <w:t xml:space="preserve"> </w:t>
      </w:r>
      <w:r w:rsidR="00021E9D" w:rsidRPr="00021E9D">
        <w:t>Pre-implementation and post-implementation time periods for NTNP and control sites</w:t>
      </w:r>
    </w:p>
    <w:p w14:paraId="5814C009" w14:textId="5633DC1E" w:rsidR="00E968A1" w:rsidRDefault="00E968A1" w:rsidP="00E968A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31DB38D" wp14:editId="3C3F57BD">
                <wp:simplePos x="0" y="0"/>
                <wp:positionH relativeFrom="margin">
                  <wp:posOffset>2919095</wp:posOffset>
                </wp:positionH>
                <wp:positionV relativeFrom="paragraph">
                  <wp:posOffset>109180</wp:posOffset>
                </wp:positionV>
                <wp:extent cx="1619250" cy="304800"/>
                <wp:effectExtent l="0" t="0" r="0" b="0"/>
                <wp:wrapThrough wrapText="bothSides">
                  <wp:wrapPolygon edited="0">
                    <wp:start x="0" y="0"/>
                    <wp:lineTo x="0" y="20250"/>
                    <wp:lineTo x="21346" y="20250"/>
                    <wp:lineTo x="21346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D9B57" w14:textId="77777777" w:rsidR="0014099A" w:rsidRPr="002E1DBF" w:rsidRDefault="0014099A" w:rsidP="00E968A1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2E1DBF">
                              <w:rPr>
                                <w:rFonts w:cstheme="minorHAnsi"/>
                                <w:b/>
                                <w:bCs/>
                              </w:rPr>
                              <w:t>First NTNP go-live 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1DB3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9.85pt;margin-top:8.6pt;width:127.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" stroked="f">
                <v:textbox>
                  <w:txbxContent>
                    <w:p w14:paraId="0E3D9B57" w14:textId="77777777" w:rsidR="0014099A" w:rsidRPr="002E1DBF" w:rsidRDefault="0014099A" w:rsidP="00E968A1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2E1DBF">
                        <w:rPr>
                          <w:rFonts w:cstheme="minorHAnsi"/>
                          <w:b/>
                          <w:bCs/>
                        </w:rPr>
                        <w:t>First NTNP go-live date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2F180A7D" w14:textId="77777777" w:rsidR="00E968A1" w:rsidRDefault="00E968A1" w:rsidP="00E968A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D14998" wp14:editId="504A822B">
                <wp:simplePos x="0" y="0"/>
                <wp:positionH relativeFrom="column">
                  <wp:posOffset>3977640</wp:posOffset>
                </wp:positionH>
                <wp:positionV relativeFrom="paragraph">
                  <wp:posOffset>55245</wp:posOffset>
                </wp:positionV>
                <wp:extent cx="0" cy="161925"/>
                <wp:effectExtent l="76200" t="0" r="57150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8AB5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13.2pt;margin-top:4.35pt;width:0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" strokecolor="#4472c4 [3204]" strokeweight=".5pt">
                <v:stroke endarrow="block" joinstyle="miter"/>
              </v:shape>
            </w:pict>
          </mc:Fallback>
        </mc:AlternateContent>
      </w:r>
    </w:p>
    <w:tbl>
      <w:tblPr>
        <w:tblStyle w:val="TableGrid"/>
        <w:tblW w:w="11162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521"/>
        <w:gridCol w:w="405"/>
        <w:gridCol w:w="405"/>
        <w:gridCol w:w="405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E968A1" w:rsidRPr="00E968A1" w14:paraId="637B1DBB" w14:textId="77777777" w:rsidTr="00E968A1">
        <w:trPr>
          <w:jc w:val="center"/>
        </w:trPr>
        <w:tc>
          <w:tcPr>
            <w:tcW w:w="900" w:type="dxa"/>
          </w:tcPr>
          <w:p w14:paraId="4857227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51D327B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site</w:t>
            </w:r>
          </w:p>
        </w:tc>
        <w:tc>
          <w:tcPr>
            <w:tcW w:w="405" w:type="dxa"/>
            <w:tcBorders>
              <w:bottom w:val="single" w:sz="4" w:space="0" w:color="auto"/>
            </w:tcBorders>
          </w:tcPr>
          <w:p w14:paraId="2CA89A6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bottom w:val="single" w:sz="4" w:space="0" w:color="auto"/>
            </w:tcBorders>
          </w:tcPr>
          <w:p w14:paraId="5B3887A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5" w:type="dxa"/>
            <w:tcBorders>
              <w:bottom w:val="single" w:sz="4" w:space="0" w:color="auto"/>
            </w:tcBorders>
          </w:tcPr>
          <w:p w14:paraId="22BA20B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986B62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00782B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B2E59F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C3DDDA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C6E0F3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54B656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87D52B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ADB28E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4BCC10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846936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6915FB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21190A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6E8023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DAA72E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F0760E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91DA5B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169F8B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977BC5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181BF2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98F420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7E551A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E968A1" w:rsidRPr="00E968A1" w14:paraId="76D28E4C" w14:textId="77777777" w:rsidTr="00260E85">
        <w:trPr>
          <w:jc w:val="center"/>
        </w:trPr>
        <w:tc>
          <w:tcPr>
            <w:tcW w:w="900" w:type="dxa"/>
          </w:tcPr>
          <w:p w14:paraId="05307E8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NTNP</w:t>
            </w:r>
          </w:p>
        </w:tc>
        <w:tc>
          <w:tcPr>
            <w:tcW w:w="521" w:type="dxa"/>
          </w:tcPr>
          <w:p w14:paraId="3071E01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BAEF2A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19ED24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4F57B5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88A272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70DD06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7FFC35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9F60A5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EF6AF3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8AD09D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15EE7F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0F6331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013E2D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5F1020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9E7B6C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95C1A9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D75812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FE79A2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311381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6A26CA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02E29E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609DBA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33C8EF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545E99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61ECE0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7CD4A678" w14:textId="77777777" w:rsidTr="00260E85">
        <w:trPr>
          <w:jc w:val="center"/>
        </w:trPr>
        <w:tc>
          <w:tcPr>
            <w:tcW w:w="900" w:type="dxa"/>
          </w:tcPr>
          <w:p w14:paraId="06A9FCD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42546D2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3BEBACA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5B4C8EA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2309E87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E28463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A19B6A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780A08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C9BF52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61887E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6234FC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33B7BC6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AC305E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6C6EE0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8A72ED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0BD61FF" w14:textId="77777777" w:rsidR="00E968A1" w:rsidRPr="001E5803" w:rsidRDefault="00E968A1" w:rsidP="0014099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C6556B2" w14:textId="77777777" w:rsidR="00E968A1" w:rsidRPr="001E5803" w:rsidRDefault="00E968A1" w:rsidP="0014099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6BBA33C" w14:textId="77777777" w:rsidR="00E968A1" w:rsidRPr="001E5803" w:rsidRDefault="00E968A1" w:rsidP="0014099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77213F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E746BB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354C01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55A1B2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CD191F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ED9C44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34B313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6AB833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078578AF" w14:textId="77777777" w:rsidTr="00260E85">
        <w:trPr>
          <w:jc w:val="center"/>
        </w:trPr>
        <w:tc>
          <w:tcPr>
            <w:tcW w:w="900" w:type="dxa"/>
          </w:tcPr>
          <w:p w14:paraId="0503483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69F68BA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2582A16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B534C1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59B97E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D1F4890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42FBFB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6DB803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DD28D8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18D56A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6431FB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82556E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B847D9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4D2EC3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ABDA6A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</w:tcPr>
          <w:p w14:paraId="18AFC50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</w:tcPr>
          <w:p w14:paraId="2A26DF1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</w:tcPr>
          <w:p w14:paraId="3049094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CF61B7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889B92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6908A6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21A294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0AD269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DAE140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A42E14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2C8417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0E85" w:rsidRPr="00E968A1" w14:paraId="2B38F3C2" w14:textId="77777777" w:rsidTr="00260E85">
        <w:trPr>
          <w:jc w:val="center"/>
        </w:trPr>
        <w:tc>
          <w:tcPr>
            <w:tcW w:w="900" w:type="dxa"/>
          </w:tcPr>
          <w:p w14:paraId="2673996F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3BD1F238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00461F58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1D2D3402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6A30FDAD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480D2FA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D2AA7B3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387040A4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56C9969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2463612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A954415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B6190B4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8F91047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55F220D3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4E21EDC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</w:tcPr>
          <w:p w14:paraId="31C6C074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</w:tcPr>
          <w:p w14:paraId="30D1F683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</w:tcPr>
          <w:p w14:paraId="01EAC74D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6EC81EE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A4160B4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927B0AF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2B1F481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FFDC4EB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65782CDB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E5DC452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E4153CE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0E85" w:rsidRPr="00E968A1" w14:paraId="65EDB541" w14:textId="77777777" w:rsidTr="00260E85">
        <w:trPr>
          <w:jc w:val="center"/>
        </w:trPr>
        <w:tc>
          <w:tcPr>
            <w:tcW w:w="900" w:type="dxa"/>
          </w:tcPr>
          <w:p w14:paraId="42EC1EEF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776B9F45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6CA2235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38F4D1B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B8DD667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B672634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F316B3C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5EBCE8A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25F53C8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E1DFCB7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F74E93F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324FDF7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D2FABAB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8D9AF25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220C0C3" w14:textId="77777777" w:rsidR="00260E85" w:rsidRPr="001E5803" w:rsidRDefault="00260E85" w:rsidP="00260E85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D8FB3A8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CEC246C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A3E2EC2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E949520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529E5DC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363FEDD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E354B3D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D942CAB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88256DD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B4B45B6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1BE2066" w14:textId="77777777" w:rsidR="00260E85" w:rsidRPr="001E5803" w:rsidRDefault="00260E85" w:rsidP="00260E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5DF0ADD3" w14:textId="77777777" w:rsidTr="00260E85">
        <w:trPr>
          <w:jc w:val="center"/>
        </w:trPr>
        <w:tc>
          <w:tcPr>
            <w:tcW w:w="900" w:type="dxa"/>
          </w:tcPr>
          <w:p w14:paraId="6B4F746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62315B9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A92ED3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1A4515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7D267E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DE9D4B4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E91BC8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7FB7226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456D820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2ADFF92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832438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B547FE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3BCC606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C05919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CB05882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4401B3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A61CCD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4FC8AE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76AAE1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62A59C3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665FCF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1A6383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0C68CF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4C19A48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ECAE5D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8DFD4B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2B9D173D" w14:textId="77777777" w:rsidTr="00260E85">
        <w:trPr>
          <w:jc w:val="center"/>
        </w:trPr>
        <w:tc>
          <w:tcPr>
            <w:tcW w:w="900" w:type="dxa"/>
          </w:tcPr>
          <w:p w14:paraId="754951B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18D0C00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B64CC8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508138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1E2789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8380794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887756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FAF086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8E2C636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EDB018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2D74256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71894F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5188D25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9EB991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E5DAAC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A6C70F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D35F50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A05730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E1A551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34032A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0E2C59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6C41FA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4CFF580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AE1093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62C5D4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F041B6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408A8462" w14:textId="77777777" w:rsidTr="00260E85">
        <w:trPr>
          <w:jc w:val="center"/>
        </w:trPr>
        <w:tc>
          <w:tcPr>
            <w:tcW w:w="900" w:type="dxa"/>
          </w:tcPr>
          <w:p w14:paraId="4491558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168BECA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10166E8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DD58F45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4E644BA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0E75463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59D1204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5C8D1D5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426C2E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E10E32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8E8107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9CC53E9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EBBF1B4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B345AF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2935229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8C3B5D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724468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5B3B80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AA8142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D1AD33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924FEA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5B493BD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3892FF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6101416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836511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6D1252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79292782" w14:textId="77777777" w:rsidTr="00260E85">
        <w:trPr>
          <w:jc w:val="center"/>
        </w:trPr>
        <w:tc>
          <w:tcPr>
            <w:tcW w:w="900" w:type="dxa"/>
          </w:tcPr>
          <w:p w14:paraId="1D05872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781FD8E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8D13D6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E2CB13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3986CD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995563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1196675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67C4E40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9D2CC7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6FB85B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A45A10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C40A5A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71FAC0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517FA91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3F4349E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A933DC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DB5035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744DB52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42AD0B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995BD9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097442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61DDD5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62C1184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24CDA5E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006157C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171E34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6F9273CD" w14:textId="77777777" w:rsidTr="00260E85">
        <w:trPr>
          <w:jc w:val="center"/>
        </w:trPr>
        <w:tc>
          <w:tcPr>
            <w:tcW w:w="900" w:type="dxa"/>
          </w:tcPr>
          <w:p w14:paraId="3ADD931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6160FD1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0D99752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68F0154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732B382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F1D3A59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F54440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EC3406C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38B54A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33CBB8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BF310D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6DA106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6B4027A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2CFF1F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E825CEF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A340C4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9C6BB6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8105B8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694F0B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AE4453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23F746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761097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0B47AE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6DC195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74C49FC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633781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4DC54E31" w14:textId="77777777" w:rsidTr="00260E85">
        <w:trPr>
          <w:jc w:val="center"/>
        </w:trPr>
        <w:tc>
          <w:tcPr>
            <w:tcW w:w="900" w:type="dxa"/>
          </w:tcPr>
          <w:p w14:paraId="607165D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795C2E4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068902B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66F9FF5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35847C8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CC68BF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7F44112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0712E2D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10537A3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0342009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ABDDF79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13300F8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CB90608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12935E0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504AB77" w14:textId="77777777" w:rsidR="00E968A1" w:rsidRPr="001E5803" w:rsidRDefault="00E968A1" w:rsidP="0014099A">
            <w:pPr>
              <w:rPr>
                <w:rFonts w:cstheme="minorHAnsi"/>
                <w:color w:val="B4C6E7" w:themeColor="accent1" w:themeTint="66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0F32CCF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AED3C2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6A296EA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52869EE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118B2AD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2F8081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205A85B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4BC7810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FAE16C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14ACA85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FF0000"/>
          </w:tcPr>
          <w:p w14:paraId="3EC2AF2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7AE052EC" w14:textId="77777777" w:rsidTr="00E968A1">
        <w:trPr>
          <w:jc w:val="center"/>
        </w:trPr>
        <w:tc>
          <w:tcPr>
            <w:tcW w:w="900" w:type="dxa"/>
          </w:tcPr>
          <w:p w14:paraId="2555996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</w:tcPr>
          <w:p w14:paraId="5FEAB19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49AC28B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6CA341D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4E226A0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94AE8A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9CC6BD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25300A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54C30A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6F33C6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C61FF8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695E26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3F1B279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FCB939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FE9F4B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D5E5A7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7C23BD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17F479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AE9DEB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913010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91B655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B0C6DA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6D7D45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0F9252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113416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AC1E0F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689E2EB1" w14:textId="77777777" w:rsidTr="00E968A1">
        <w:trPr>
          <w:jc w:val="center"/>
        </w:trPr>
        <w:tc>
          <w:tcPr>
            <w:tcW w:w="900" w:type="dxa"/>
          </w:tcPr>
          <w:p w14:paraId="0ADA16D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6BAB916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2FF6A91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24C27F1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5492B97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BE142A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BC7AEC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688F08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E7FEB3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3C6E9E9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AC65D4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6F5012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203ADE6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D732B6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655C0C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2D247E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81D0AB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D30BEF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321AAAD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4192B9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4AAE54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B2A93F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B7AFC9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838032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7DD6C5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491636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60637844" w14:textId="77777777" w:rsidTr="00E968A1">
        <w:trPr>
          <w:jc w:val="center"/>
        </w:trPr>
        <w:tc>
          <w:tcPr>
            <w:tcW w:w="900" w:type="dxa"/>
          </w:tcPr>
          <w:p w14:paraId="17722DD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12548BE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5087389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6E92CA6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106AB6B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8EF7AD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6488271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6C0F7F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3F5096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3A75C1D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529AAC7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2D692F8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CD0E9B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5A3F9F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EB9275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026E75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F8580A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FA6035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6EDA73D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D9C215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9B876E6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34B6436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F4484F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2AE84B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C268A7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D9BE31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60E85" w:rsidRPr="00E968A1" w14:paraId="6EE205AB" w14:textId="77777777" w:rsidTr="00E968A1">
        <w:trPr>
          <w:jc w:val="center"/>
        </w:trPr>
        <w:tc>
          <w:tcPr>
            <w:tcW w:w="900" w:type="dxa"/>
          </w:tcPr>
          <w:p w14:paraId="6309A83C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0487F658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position w:val="-4"/>
                <w:sz w:val="20"/>
                <w:szCs w:val="20"/>
              </w:rPr>
              <w:object w:dxaOrig="120" w:dyaOrig="279" w14:anchorId="1F9EE24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pt;height:14.25pt" o:ole="">
                  <v:imagedata r:id="rId7" o:title=""/>
                </v:shape>
                <o:OLEObject Type="Embed" ProgID="Equation.DSMT4" ShapeID="_x0000_i1025" DrawAspect="Content" ObjectID="_1734157756" r:id="rId8"/>
              </w:object>
            </w:r>
            <w:r w:rsidRPr="001E580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6F023AB3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4392CFBA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7237DF38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47B6093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C34E3B5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4107DB5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7B35269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56D4ED3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D75D5D6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C993CC5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DBD3D17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FDD6801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BEBE798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420AE86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4D431B6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B83BD3A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67FF370E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4EFFDE2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5EBB339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7E476FAA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593C46C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60E319DB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363D05D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73D1F2F" w14:textId="77777777" w:rsidR="00260E85" w:rsidRPr="001E5803" w:rsidRDefault="00260E85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968A1" w:rsidRPr="00E968A1" w14:paraId="67185D1D" w14:textId="77777777" w:rsidTr="00E968A1">
        <w:trPr>
          <w:jc w:val="center"/>
        </w:trPr>
        <w:tc>
          <w:tcPr>
            <w:tcW w:w="900" w:type="dxa"/>
          </w:tcPr>
          <w:p w14:paraId="700068C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5AC09DA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  <w:r w:rsidRPr="001E580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5" w:type="dxa"/>
            <w:shd w:val="clear" w:color="auto" w:fill="B4C6E7" w:themeFill="accent1" w:themeFillTint="66"/>
          </w:tcPr>
          <w:p w14:paraId="2A6C867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206EDCD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5" w:type="dxa"/>
            <w:shd w:val="clear" w:color="auto" w:fill="B4C6E7" w:themeFill="accent1" w:themeFillTint="66"/>
          </w:tcPr>
          <w:p w14:paraId="581C0A7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6CB2F1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BDA120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7F2180A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D9129C0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4FB76C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1E097E5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6D40068C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4C48253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06C98315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B4C6E7" w:themeFill="accent1" w:themeFillTint="66"/>
          </w:tcPr>
          <w:p w14:paraId="7BB6820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3A68E93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47B85D04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6D5447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3EB02CD2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7B458D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CC1272B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9086827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2290573E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166FAC69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5535E52D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" w:type="dxa"/>
            <w:shd w:val="clear" w:color="auto" w:fill="FF0000"/>
          </w:tcPr>
          <w:p w14:paraId="0FA5CF8F" w14:textId="77777777" w:rsidR="00E968A1" w:rsidRPr="001E5803" w:rsidRDefault="00E968A1" w:rsidP="0014099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CB91C45" w14:textId="77777777" w:rsidR="00E968A1" w:rsidRDefault="00E968A1" w:rsidP="00E968A1"/>
    <w:p w14:paraId="198407F8" w14:textId="04B81A6F" w:rsidR="003F729C" w:rsidRDefault="00E968A1" w:rsidP="003F729C">
      <w:pPr>
        <w:rPr>
          <w:rFonts w:cstheme="minorHAnsi"/>
        </w:rPr>
      </w:pPr>
      <w:r w:rsidRPr="001E5803">
        <w:rPr>
          <w:rFonts w:cstheme="minorHAnsi"/>
        </w:rPr>
        <w:t xml:space="preserve">Blue represents </w:t>
      </w:r>
      <w:r w:rsidR="003B2B6C">
        <w:rPr>
          <w:rFonts w:cstheme="minorHAnsi"/>
        </w:rPr>
        <w:t>the baseline period</w:t>
      </w:r>
      <w:r w:rsidRPr="001E5803">
        <w:rPr>
          <w:rFonts w:cstheme="minorHAnsi"/>
        </w:rPr>
        <w:t xml:space="preserve"> prior to NTNP implementation, Red represents the months of data used in the analysis</w:t>
      </w:r>
      <w:r w:rsidR="00260E85" w:rsidRPr="001E5803">
        <w:rPr>
          <w:rFonts w:cstheme="minorHAnsi"/>
        </w:rPr>
        <w:t xml:space="preserve"> for the post</w:t>
      </w:r>
      <w:r w:rsidR="001E5803">
        <w:rPr>
          <w:rFonts w:cstheme="minorHAnsi"/>
        </w:rPr>
        <w:t>-</w:t>
      </w:r>
      <w:r w:rsidR="00260E85" w:rsidRPr="001E5803">
        <w:rPr>
          <w:rFonts w:cstheme="minorHAnsi"/>
        </w:rPr>
        <w:t>NTNP period</w:t>
      </w:r>
      <w:r w:rsidRPr="001E5803">
        <w:rPr>
          <w:rFonts w:cstheme="minorHAnsi"/>
        </w:rPr>
        <w:t xml:space="preserve">.  </w:t>
      </w:r>
      <w:r w:rsidR="002759FC">
        <w:rPr>
          <w:rFonts w:cstheme="minorHAnsi"/>
        </w:rPr>
        <w:t>Two NTNP sites went live in month 13 b</w:t>
      </w:r>
      <w:r w:rsidR="002526E7">
        <w:rPr>
          <w:rFonts w:cstheme="minorHAnsi"/>
        </w:rPr>
        <w:t>ut in the last half of the month, so month 13 was included in the pre-implementation period</w:t>
      </w:r>
      <w:r w:rsidR="003B2B6C">
        <w:rPr>
          <w:rFonts w:cstheme="minorHAnsi"/>
        </w:rPr>
        <w:t xml:space="preserve"> for all sites</w:t>
      </w:r>
      <w:r w:rsidR="002526E7">
        <w:rPr>
          <w:rFonts w:cstheme="minorHAnsi"/>
        </w:rPr>
        <w:t xml:space="preserve">. </w:t>
      </w:r>
      <w:r w:rsidRPr="001E5803">
        <w:rPr>
          <w:rFonts w:cstheme="minorHAnsi"/>
        </w:rPr>
        <w:t xml:space="preserve">Control sites used </w:t>
      </w:r>
      <w:r w:rsidR="003B2B6C" w:rsidRPr="001E5803">
        <w:rPr>
          <w:rFonts w:cstheme="minorHAnsi"/>
        </w:rPr>
        <w:t>all</w:t>
      </w:r>
      <w:r w:rsidRPr="001E5803">
        <w:rPr>
          <w:rFonts w:cstheme="minorHAnsi"/>
        </w:rPr>
        <w:t xml:space="preserve"> the second fiscal year as the post program time-period, NTNP sites used all the months after </w:t>
      </w:r>
      <w:r w:rsidR="001E5803">
        <w:rPr>
          <w:rFonts w:cstheme="minorHAnsi"/>
        </w:rPr>
        <w:t xml:space="preserve">each individual </w:t>
      </w:r>
      <w:r w:rsidRPr="001E5803">
        <w:rPr>
          <w:rFonts w:cstheme="minorHAnsi"/>
        </w:rPr>
        <w:t>site went live</w:t>
      </w:r>
      <w:r w:rsidR="001E5803">
        <w:rPr>
          <w:rFonts w:cstheme="minorHAnsi"/>
        </w:rPr>
        <w:t xml:space="preserve"> with the NTNP</w:t>
      </w:r>
      <w:r w:rsidRPr="001E5803">
        <w:rPr>
          <w:rFonts w:cstheme="minorHAnsi"/>
        </w:rPr>
        <w:t xml:space="preserve">.  White represents months not included in the analysis.  </w:t>
      </w:r>
    </w:p>
    <w:p w14:paraId="7F8ADDCC" w14:textId="77777777" w:rsidR="002E1DBF" w:rsidRDefault="002E1DBF" w:rsidP="003F729C">
      <w:pPr>
        <w:rPr>
          <w:rFonts w:cstheme="minorHAnsi"/>
          <w:b/>
          <w:bCs/>
          <w:color w:val="000000"/>
        </w:rPr>
      </w:pPr>
    </w:p>
    <w:p w14:paraId="154D4DA6" w14:textId="77777777" w:rsidR="0095043A" w:rsidRDefault="0095043A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br w:type="page"/>
      </w:r>
    </w:p>
    <w:p w14:paraId="054E7AC7" w14:textId="18B24CF0" w:rsidR="002514B7" w:rsidRPr="00021E9D" w:rsidRDefault="00021E9D" w:rsidP="002514B7">
      <w:pPr>
        <w:adjustRightInd w:val="0"/>
        <w:rPr>
          <w:rFonts w:cstheme="minorHAnsi"/>
          <w:color w:val="000000"/>
        </w:rPr>
      </w:pPr>
      <w:r w:rsidRPr="00021E9D">
        <w:rPr>
          <w:rFonts w:cstheme="minorHAnsi"/>
          <w:color w:val="000000"/>
          <w:u w:val="single"/>
        </w:rPr>
        <w:lastRenderedPageBreak/>
        <w:t>Supplementary Table 1</w:t>
      </w:r>
      <w:r w:rsidRPr="00021E9D">
        <w:rPr>
          <w:rFonts w:cstheme="minorHAnsi"/>
          <w:color w:val="000000"/>
        </w:rPr>
        <w:t>.  Site-level descriptive statistics before and after first site went live with NTNP.</w:t>
      </w:r>
      <w:r w:rsidR="005A7348">
        <w:rPr>
          <w:rFonts w:cstheme="minorHAnsi"/>
          <w:color w:val="000000"/>
        </w:rPr>
        <w:t xml:space="preserve"> </w:t>
      </w:r>
      <w:r w:rsidR="005A7348" w:rsidRPr="002526E7">
        <w:rPr>
          <w:rFonts w:cstheme="minorHAnsi"/>
          <w:color w:val="000000"/>
        </w:rPr>
        <w:t>N is the number of months of data in the period, and the mean/median values indicate monthly CCN neurology consults in the period.</w:t>
      </w:r>
    </w:p>
    <w:tbl>
      <w:tblPr>
        <w:tblStyle w:val="TableGrid"/>
        <w:tblW w:w="0" w:type="auto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440"/>
        <w:gridCol w:w="1291"/>
        <w:gridCol w:w="1407"/>
        <w:gridCol w:w="440"/>
        <w:gridCol w:w="1291"/>
        <w:gridCol w:w="1407"/>
        <w:gridCol w:w="222"/>
      </w:tblGrid>
      <w:tr w:rsidR="0040276D" w:rsidRPr="003F729C" w14:paraId="1A3E9824" w14:textId="77777777" w:rsidTr="00021E9D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EC8C6D6" w14:textId="77777777" w:rsidR="0040276D" w:rsidRPr="003F729C" w:rsidRDefault="0040276D" w:rsidP="002B0613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80CF77" w14:textId="77777777" w:rsidR="0040276D" w:rsidRPr="003F729C" w:rsidRDefault="0040276D" w:rsidP="002B0613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Pre-NTN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A3EC42" w14:textId="77777777" w:rsidR="0040276D" w:rsidRPr="003F729C" w:rsidRDefault="0040276D" w:rsidP="002B0613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Post-NT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AB8C9F" w14:textId="77777777" w:rsidR="0040276D" w:rsidRPr="003F729C" w:rsidRDefault="0040276D" w:rsidP="002B0613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40276D" w:rsidRPr="003F729C" w14:paraId="3290C594" w14:textId="77777777" w:rsidTr="00021E9D">
        <w:trPr>
          <w:trHeight w:val="3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5F5187" w14:textId="4B982A63" w:rsidR="0040276D" w:rsidRPr="003F729C" w:rsidRDefault="002526E7" w:rsidP="002B0613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TNP</w:t>
            </w:r>
            <w:r w:rsidR="0040276D" w:rsidRPr="003F729C">
              <w:rPr>
                <w:rFonts w:cstheme="minorHAnsi"/>
              </w:rPr>
              <w:t xml:space="preserve">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C78793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A90305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E5B0E2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BF8E52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C38675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09DF7E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  <w:r w:rsidRPr="003F729C">
              <w:rPr>
                <w:rFonts w:cstheme="minorHAnsi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ECFBCF4" w14:textId="77777777" w:rsidR="0040276D" w:rsidRPr="003F729C" w:rsidRDefault="0040276D" w:rsidP="002B0613">
            <w:pPr>
              <w:contextualSpacing/>
              <w:rPr>
                <w:rFonts w:cstheme="minorHAnsi"/>
              </w:rPr>
            </w:pPr>
          </w:p>
        </w:tc>
      </w:tr>
      <w:tr w:rsidR="002526E7" w:rsidRPr="003F729C" w14:paraId="75DFC188" w14:textId="77777777" w:rsidTr="006B21D5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</w:tcPr>
          <w:p w14:paraId="76F89468" w14:textId="1206121F" w:rsidR="002526E7" w:rsidRPr="00EC637E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  <w:highlight w:val="yellow"/>
              </w:rPr>
            </w:pPr>
            <w:r w:rsidRPr="003F729C">
              <w:rPr>
                <w:rFonts w:cstheme="minorHAnsi"/>
                <w:bCs/>
                <w:color w:val="000000"/>
              </w:rPr>
              <w:t>Si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24B39" w14:textId="0DF1F79C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ECA3D9" w14:textId="16B4CA5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0.8 (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68304" w14:textId="30C24ED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0 (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ECF95C" w14:textId="295691C4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70E25" w14:textId="7922C24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1.5 (7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68579" w14:textId="4583736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9 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B393E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32D28747" w14:textId="77777777" w:rsidTr="006B21D5">
        <w:trPr>
          <w:trHeight w:val="360"/>
        </w:trPr>
        <w:tc>
          <w:tcPr>
            <w:tcW w:w="0" w:type="auto"/>
          </w:tcPr>
          <w:p w14:paraId="24107F96" w14:textId="5EEFC7D4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2</w:t>
            </w:r>
          </w:p>
        </w:tc>
        <w:tc>
          <w:tcPr>
            <w:tcW w:w="0" w:type="auto"/>
            <w:vAlign w:val="center"/>
          </w:tcPr>
          <w:p w14:paraId="27FB56AA" w14:textId="2FD208CD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03881EF" w14:textId="27A872D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1.6 (5.3)</w:t>
            </w:r>
          </w:p>
        </w:tc>
        <w:tc>
          <w:tcPr>
            <w:tcW w:w="0" w:type="auto"/>
            <w:vAlign w:val="center"/>
          </w:tcPr>
          <w:p w14:paraId="42DDA748" w14:textId="0449ADA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1 (4)</w:t>
            </w:r>
          </w:p>
        </w:tc>
        <w:tc>
          <w:tcPr>
            <w:tcW w:w="0" w:type="auto"/>
            <w:vAlign w:val="center"/>
          </w:tcPr>
          <w:p w14:paraId="4C675FEE" w14:textId="1998489F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4D80115" w14:textId="0226CAE4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7.8 (5.0)</w:t>
            </w:r>
          </w:p>
        </w:tc>
        <w:tc>
          <w:tcPr>
            <w:tcW w:w="0" w:type="auto"/>
            <w:vAlign w:val="center"/>
          </w:tcPr>
          <w:p w14:paraId="5DAE5161" w14:textId="2542391D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9 (08)</w:t>
            </w:r>
          </w:p>
        </w:tc>
        <w:tc>
          <w:tcPr>
            <w:tcW w:w="0" w:type="auto"/>
          </w:tcPr>
          <w:p w14:paraId="0374CC69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17867BB4" w14:textId="77777777" w:rsidTr="006B21D5">
        <w:trPr>
          <w:trHeight w:val="360"/>
        </w:trPr>
        <w:tc>
          <w:tcPr>
            <w:tcW w:w="0" w:type="auto"/>
          </w:tcPr>
          <w:p w14:paraId="519C6BEF" w14:textId="7895CE6C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3</w:t>
            </w:r>
          </w:p>
        </w:tc>
        <w:tc>
          <w:tcPr>
            <w:tcW w:w="0" w:type="auto"/>
            <w:vAlign w:val="center"/>
          </w:tcPr>
          <w:p w14:paraId="78E5920D" w14:textId="261D019E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A2101F3" w14:textId="41D3D1F5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0.4 (6.0)</w:t>
            </w:r>
          </w:p>
        </w:tc>
        <w:tc>
          <w:tcPr>
            <w:tcW w:w="0" w:type="auto"/>
            <w:vAlign w:val="center"/>
          </w:tcPr>
          <w:p w14:paraId="7F547940" w14:textId="762A696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9 (6)</w:t>
            </w:r>
          </w:p>
        </w:tc>
        <w:tc>
          <w:tcPr>
            <w:tcW w:w="0" w:type="auto"/>
            <w:vAlign w:val="center"/>
          </w:tcPr>
          <w:p w14:paraId="66BC925F" w14:textId="5419DC72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6B4825BE" w14:textId="7F2AE76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4.0 (6.1)</w:t>
            </w:r>
          </w:p>
        </w:tc>
        <w:tc>
          <w:tcPr>
            <w:tcW w:w="0" w:type="auto"/>
            <w:vAlign w:val="center"/>
          </w:tcPr>
          <w:p w14:paraId="49DCE50E" w14:textId="2BFBC95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5 (10)</w:t>
            </w:r>
          </w:p>
        </w:tc>
        <w:tc>
          <w:tcPr>
            <w:tcW w:w="0" w:type="auto"/>
          </w:tcPr>
          <w:p w14:paraId="3A4C2DD1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0F6B9198" w14:textId="77777777" w:rsidTr="006B21D5">
        <w:trPr>
          <w:trHeight w:val="360"/>
        </w:trPr>
        <w:tc>
          <w:tcPr>
            <w:tcW w:w="0" w:type="auto"/>
          </w:tcPr>
          <w:p w14:paraId="1D445487" w14:textId="7567B232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4</w:t>
            </w:r>
          </w:p>
        </w:tc>
        <w:tc>
          <w:tcPr>
            <w:tcW w:w="0" w:type="auto"/>
            <w:vAlign w:val="center"/>
          </w:tcPr>
          <w:p w14:paraId="616B71FE" w14:textId="262C0CB8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2010AE4" w14:textId="02F0BFB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2.7 (14.1)</w:t>
            </w:r>
          </w:p>
        </w:tc>
        <w:tc>
          <w:tcPr>
            <w:tcW w:w="0" w:type="auto"/>
            <w:vAlign w:val="center"/>
          </w:tcPr>
          <w:p w14:paraId="2D0BC311" w14:textId="68F6C2C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5 (16)</w:t>
            </w:r>
          </w:p>
        </w:tc>
        <w:tc>
          <w:tcPr>
            <w:tcW w:w="0" w:type="auto"/>
            <w:vAlign w:val="center"/>
          </w:tcPr>
          <w:p w14:paraId="37472EEE" w14:textId="5D9AAE66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0E02C70" w14:textId="12215DB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8.9 (13.0)</w:t>
            </w:r>
          </w:p>
        </w:tc>
        <w:tc>
          <w:tcPr>
            <w:tcW w:w="0" w:type="auto"/>
            <w:vAlign w:val="center"/>
          </w:tcPr>
          <w:p w14:paraId="7315A591" w14:textId="2514129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0 (15)</w:t>
            </w:r>
          </w:p>
        </w:tc>
        <w:tc>
          <w:tcPr>
            <w:tcW w:w="0" w:type="auto"/>
          </w:tcPr>
          <w:p w14:paraId="207DA68F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7FAFADAF" w14:textId="77777777" w:rsidTr="006B21D5">
        <w:trPr>
          <w:trHeight w:val="360"/>
        </w:trPr>
        <w:tc>
          <w:tcPr>
            <w:tcW w:w="0" w:type="auto"/>
          </w:tcPr>
          <w:p w14:paraId="2CBD3F4C" w14:textId="0E19E2AE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5</w:t>
            </w:r>
          </w:p>
        </w:tc>
        <w:tc>
          <w:tcPr>
            <w:tcW w:w="0" w:type="auto"/>
            <w:vAlign w:val="center"/>
          </w:tcPr>
          <w:p w14:paraId="73322098" w14:textId="1219ED0E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5196D30" w14:textId="07A7DC4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9.8 (9.4)</w:t>
            </w:r>
          </w:p>
        </w:tc>
        <w:tc>
          <w:tcPr>
            <w:tcW w:w="0" w:type="auto"/>
            <w:vAlign w:val="center"/>
          </w:tcPr>
          <w:p w14:paraId="1B7EC1F3" w14:textId="4DBA2705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7 (13)</w:t>
            </w:r>
          </w:p>
        </w:tc>
        <w:tc>
          <w:tcPr>
            <w:tcW w:w="0" w:type="auto"/>
            <w:vAlign w:val="center"/>
          </w:tcPr>
          <w:p w14:paraId="68E35640" w14:textId="7977D07E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7470C052" w14:textId="04865E4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7.9 (8.3)</w:t>
            </w:r>
          </w:p>
        </w:tc>
        <w:tc>
          <w:tcPr>
            <w:tcW w:w="0" w:type="auto"/>
            <w:vAlign w:val="center"/>
          </w:tcPr>
          <w:p w14:paraId="248EF949" w14:textId="31DB578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9 (13)</w:t>
            </w:r>
          </w:p>
        </w:tc>
        <w:tc>
          <w:tcPr>
            <w:tcW w:w="0" w:type="auto"/>
          </w:tcPr>
          <w:p w14:paraId="1BFE23CA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08902D9B" w14:textId="77777777" w:rsidTr="002526E7">
        <w:trPr>
          <w:trHeight w:val="360"/>
        </w:trPr>
        <w:tc>
          <w:tcPr>
            <w:tcW w:w="0" w:type="auto"/>
            <w:tcBorders>
              <w:bottom w:val="nil"/>
            </w:tcBorders>
          </w:tcPr>
          <w:p w14:paraId="11A70059" w14:textId="46B8D2EB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C50DDA" w14:textId="3B806028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B154E2" w14:textId="46F5AFC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5.9 (14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12697F" w14:textId="5A64550E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4 (1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660FAB" w14:textId="561FE109" w:rsidR="002526E7" w:rsidRPr="003F729C" w:rsidRDefault="002526E7" w:rsidP="002526E7">
            <w:pPr>
              <w:keepNext/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73E77E" w14:textId="20090624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6.7 (15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84947A" w14:textId="153D4DD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1 (24)</w:t>
            </w:r>
          </w:p>
        </w:tc>
        <w:tc>
          <w:tcPr>
            <w:tcW w:w="0" w:type="auto"/>
            <w:tcBorders>
              <w:bottom w:val="nil"/>
            </w:tcBorders>
          </w:tcPr>
          <w:p w14:paraId="7B410600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28AE4610" w14:textId="77777777" w:rsidTr="002526E7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</w:tcPr>
          <w:p w14:paraId="1E3253AD" w14:textId="6BDF5AB6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0C873" w14:textId="72A7E7C2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6AAE1" w14:textId="2E72F03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94.9 (2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68867" w14:textId="0A75653D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91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8BAB44" w14:textId="54B99C0B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360D00" w14:textId="6FA42564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7.2 (1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D5C72" w14:textId="073B4D8A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4 (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031AB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39B65120" w14:textId="77777777" w:rsidTr="002526E7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</w:tcPr>
          <w:p w14:paraId="118AC462" w14:textId="091A634E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C9ECC" w14:textId="54605557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4BE9D" w14:textId="0EB6D8AE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0.9 (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18A51" w14:textId="17A3382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9 (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413E0" w14:textId="6BAEA2DC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B5909" w14:textId="25AAB89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6.0 (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36DE2" w14:textId="2177B38D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6 (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B591C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36CB3ADE" w14:textId="77777777" w:rsidTr="002526E7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</w:tcPr>
          <w:p w14:paraId="7A67903E" w14:textId="082FDB07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588F7" w14:textId="2EF254DD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4620B" w14:textId="21AE7A6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7.2 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212A4" w14:textId="3D9A8C4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0 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204D3" w14:textId="6D041E83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01E64" w14:textId="52137390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2.6 (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AD964" w14:textId="4F452B69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6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29CEF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2526E7" w14:paraId="3E038191" w14:textId="77777777" w:rsidTr="002526E7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</w:tcPr>
          <w:p w14:paraId="4621414E" w14:textId="2B9F3BA7" w:rsidR="002526E7" w:rsidRPr="002526E7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2526E7">
              <w:rPr>
                <w:rFonts w:cstheme="minorHAnsi"/>
                <w:bCs/>
                <w:color w:val="000000"/>
              </w:rPr>
              <w:t>Site 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3374A" w14:textId="16C04DB6" w:rsidR="002526E7" w:rsidRPr="002526E7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CBF37" w14:textId="6A720300" w:rsidR="002526E7" w:rsidRPr="002526E7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38.0 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076B3" w14:textId="32EA0692" w:rsidR="002526E7" w:rsidRPr="002526E7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36 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68314" w14:textId="570AD446" w:rsidR="002526E7" w:rsidRPr="002526E7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F45C5" w14:textId="557E54F9" w:rsidR="002526E7" w:rsidRPr="002526E7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64.8 (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4768D" w14:textId="6A8EC299" w:rsidR="002526E7" w:rsidRPr="002526E7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526E7">
              <w:rPr>
                <w:rFonts w:cstheme="minorHAnsi"/>
                <w:color w:val="000000"/>
              </w:rPr>
              <w:t>65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4CCD9" w14:textId="77777777" w:rsidR="002526E7" w:rsidRPr="002526E7" w:rsidRDefault="002526E7" w:rsidP="002526E7">
            <w:pPr>
              <w:contextualSpacing/>
              <w:jc w:val="center"/>
              <w:rPr>
                <w:rFonts w:cstheme="minorHAnsi"/>
                <w:color w:val="000000"/>
                <w:u w:val="single"/>
              </w:rPr>
            </w:pPr>
          </w:p>
        </w:tc>
      </w:tr>
      <w:tr w:rsidR="002526E7" w:rsidRPr="003F729C" w14:paraId="15592338" w14:textId="77777777" w:rsidTr="002526E7">
        <w:trPr>
          <w:trHeight w:val="36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08D665" w14:textId="01CC683D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te 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15DBF2" w14:textId="19C79AEB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A3CB7A" w14:textId="198EEA0A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9.4 (23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C1C4D6" w14:textId="1AB542C0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4 (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A92473" w14:textId="36CE6D4F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E84065" w14:textId="284433F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5.5 (1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FB3CD4" w14:textId="5B8A2A0D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4 (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597E90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4F392BDE" w14:textId="77777777" w:rsidTr="00021E9D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0C29E97" w14:textId="77777777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4AEB57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Pre-NTN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330BF9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Post-NT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5F1F1C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2526E7" w:rsidRPr="003F729C" w14:paraId="04B9F60D" w14:textId="77777777" w:rsidTr="00021E9D">
        <w:trPr>
          <w:trHeight w:val="3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54D46A" w14:textId="24547417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Control</w:t>
            </w:r>
            <w:r w:rsidRPr="003F729C">
              <w:rPr>
                <w:rFonts w:cstheme="minorHAnsi"/>
                <w:bCs/>
                <w:color w:val="000000"/>
              </w:rPr>
              <w:t xml:space="preserve">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65CE82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B02F8F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1D7516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21BBAA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292719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CDC8B8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99FE34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2526E7" w:rsidRPr="003F729C" w14:paraId="43E81DEC" w14:textId="77777777" w:rsidTr="00075C8C">
        <w:trPr>
          <w:trHeight w:val="360"/>
        </w:trPr>
        <w:tc>
          <w:tcPr>
            <w:tcW w:w="0" w:type="auto"/>
            <w:vAlign w:val="center"/>
          </w:tcPr>
          <w:p w14:paraId="6D7B982A" w14:textId="2F9F9FC9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2526E7">
              <w:rPr>
                <w:rFonts w:cstheme="minorHAnsi"/>
                <w:bCs/>
                <w:color w:val="000000"/>
              </w:rPr>
              <w:t>Site 12</w:t>
            </w:r>
          </w:p>
        </w:tc>
        <w:tc>
          <w:tcPr>
            <w:tcW w:w="0" w:type="auto"/>
            <w:vAlign w:val="center"/>
          </w:tcPr>
          <w:p w14:paraId="39897261" w14:textId="19C1A742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8F5B519" w14:textId="353A3C29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6.0 (14.9)</w:t>
            </w:r>
          </w:p>
        </w:tc>
        <w:tc>
          <w:tcPr>
            <w:tcW w:w="0" w:type="auto"/>
            <w:vAlign w:val="center"/>
          </w:tcPr>
          <w:p w14:paraId="35317353" w14:textId="1622B8AE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2 (27)</w:t>
            </w:r>
          </w:p>
        </w:tc>
        <w:tc>
          <w:tcPr>
            <w:tcW w:w="0" w:type="auto"/>
            <w:vAlign w:val="center"/>
          </w:tcPr>
          <w:p w14:paraId="4521F891" w14:textId="4D139F23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3499C1B" w14:textId="04CCD6D6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7.7 (55.9)</w:t>
            </w:r>
          </w:p>
        </w:tc>
        <w:tc>
          <w:tcPr>
            <w:tcW w:w="0" w:type="auto"/>
            <w:vAlign w:val="center"/>
          </w:tcPr>
          <w:p w14:paraId="79F691F2" w14:textId="415A9068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2 (116)</w:t>
            </w:r>
          </w:p>
        </w:tc>
        <w:tc>
          <w:tcPr>
            <w:tcW w:w="0" w:type="auto"/>
          </w:tcPr>
          <w:p w14:paraId="0349DE77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1056F588" w14:textId="77777777" w:rsidTr="00075C8C">
        <w:trPr>
          <w:trHeight w:val="360"/>
        </w:trPr>
        <w:tc>
          <w:tcPr>
            <w:tcW w:w="0" w:type="auto"/>
            <w:vAlign w:val="center"/>
          </w:tcPr>
          <w:p w14:paraId="749F52DC" w14:textId="2A134E2D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1F3AB4CA" w14:textId="47F6B899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2A3679EF" w14:textId="5F14AF6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6.2 (7.6)</w:t>
            </w:r>
          </w:p>
        </w:tc>
        <w:tc>
          <w:tcPr>
            <w:tcW w:w="0" w:type="auto"/>
            <w:vAlign w:val="center"/>
          </w:tcPr>
          <w:p w14:paraId="06F0836B" w14:textId="3799085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5 (10)</w:t>
            </w:r>
          </w:p>
        </w:tc>
        <w:tc>
          <w:tcPr>
            <w:tcW w:w="0" w:type="auto"/>
            <w:vAlign w:val="center"/>
          </w:tcPr>
          <w:p w14:paraId="53EE5F2F" w14:textId="04E28F63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7AC67A91" w14:textId="02A373E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5.6 (12.2)</w:t>
            </w:r>
          </w:p>
        </w:tc>
        <w:tc>
          <w:tcPr>
            <w:tcW w:w="0" w:type="auto"/>
            <w:vAlign w:val="center"/>
          </w:tcPr>
          <w:p w14:paraId="2B590D7B" w14:textId="53A21B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0 (20)</w:t>
            </w:r>
          </w:p>
        </w:tc>
        <w:tc>
          <w:tcPr>
            <w:tcW w:w="0" w:type="auto"/>
          </w:tcPr>
          <w:p w14:paraId="1266E474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28AE3D10" w14:textId="77777777" w:rsidTr="00075C8C">
        <w:trPr>
          <w:trHeight w:val="360"/>
        </w:trPr>
        <w:tc>
          <w:tcPr>
            <w:tcW w:w="0" w:type="auto"/>
            <w:vAlign w:val="center"/>
          </w:tcPr>
          <w:p w14:paraId="77123669" w14:textId="23F96BBC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10BE5E9F" w14:textId="01BE51B3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240B2A1" w14:textId="7D50EE2E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9.6 (11.7)</w:t>
            </w:r>
          </w:p>
        </w:tc>
        <w:tc>
          <w:tcPr>
            <w:tcW w:w="0" w:type="auto"/>
            <w:vAlign w:val="center"/>
          </w:tcPr>
          <w:p w14:paraId="3711C585" w14:textId="24CE56B9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8 (10)</w:t>
            </w:r>
          </w:p>
        </w:tc>
        <w:tc>
          <w:tcPr>
            <w:tcW w:w="0" w:type="auto"/>
            <w:vAlign w:val="center"/>
          </w:tcPr>
          <w:p w14:paraId="3FD3630C" w14:textId="1AE1B2ED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2B8B9422" w14:textId="5F99FF05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4.8 (15.1)</w:t>
            </w:r>
          </w:p>
        </w:tc>
        <w:tc>
          <w:tcPr>
            <w:tcW w:w="0" w:type="auto"/>
            <w:vAlign w:val="center"/>
          </w:tcPr>
          <w:p w14:paraId="24BEAED9" w14:textId="31D94340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3 (28)</w:t>
            </w:r>
          </w:p>
        </w:tc>
        <w:tc>
          <w:tcPr>
            <w:tcW w:w="0" w:type="auto"/>
          </w:tcPr>
          <w:p w14:paraId="42469426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04299071" w14:textId="77777777" w:rsidTr="00075C8C">
        <w:trPr>
          <w:trHeight w:val="360"/>
        </w:trPr>
        <w:tc>
          <w:tcPr>
            <w:tcW w:w="0" w:type="auto"/>
            <w:vAlign w:val="center"/>
          </w:tcPr>
          <w:p w14:paraId="159BC5A5" w14:textId="6933673A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13F9FE0C" w14:textId="4CB99B28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7893C130" w14:textId="07823CCE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2.2 (27.9)</w:t>
            </w:r>
          </w:p>
        </w:tc>
        <w:tc>
          <w:tcPr>
            <w:tcW w:w="0" w:type="auto"/>
            <w:vAlign w:val="center"/>
          </w:tcPr>
          <w:p w14:paraId="57673C6E" w14:textId="2A63543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9 (34)</w:t>
            </w:r>
          </w:p>
        </w:tc>
        <w:tc>
          <w:tcPr>
            <w:tcW w:w="0" w:type="auto"/>
            <w:vAlign w:val="center"/>
          </w:tcPr>
          <w:p w14:paraId="2E863AAD" w14:textId="3FA1E632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6E85DC35" w14:textId="4108D27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44.0 (19.6)</w:t>
            </w:r>
          </w:p>
        </w:tc>
        <w:tc>
          <w:tcPr>
            <w:tcW w:w="0" w:type="auto"/>
            <w:vAlign w:val="center"/>
          </w:tcPr>
          <w:p w14:paraId="205DC389" w14:textId="0A7E47CB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54 (34)</w:t>
            </w:r>
          </w:p>
        </w:tc>
        <w:tc>
          <w:tcPr>
            <w:tcW w:w="0" w:type="auto"/>
          </w:tcPr>
          <w:p w14:paraId="48230FFF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1C982002" w14:textId="77777777" w:rsidTr="00075C8C">
        <w:trPr>
          <w:trHeight w:val="360"/>
        </w:trPr>
        <w:tc>
          <w:tcPr>
            <w:tcW w:w="0" w:type="auto"/>
            <w:vAlign w:val="center"/>
          </w:tcPr>
          <w:p w14:paraId="60481045" w14:textId="085EF73B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47A50B27" w14:textId="510FBCB2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21A9AC4A" w14:textId="63C6E934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2.8 (19.1)</w:t>
            </w:r>
          </w:p>
        </w:tc>
        <w:tc>
          <w:tcPr>
            <w:tcW w:w="0" w:type="auto"/>
            <w:vAlign w:val="center"/>
          </w:tcPr>
          <w:p w14:paraId="0543538D" w14:textId="60ED6959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7 (16)</w:t>
            </w:r>
          </w:p>
        </w:tc>
        <w:tc>
          <w:tcPr>
            <w:tcW w:w="0" w:type="auto"/>
            <w:vAlign w:val="center"/>
          </w:tcPr>
          <w:p w14:paraId="02E8F256" w14:textId="0EEF6609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DA583DE" w14:textId="112A0D90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6.3 (21.4)</w:t>
            </w:r>
          </w:p>
        </w:tc>
        <w:tc>
          <w:tcPr>
            <w:tcW w:w="0" w:type="auto"/>
            <w:vAlign w:val="center"/>
          </w:tcPr>
          <w:p w14:paraId="11C09F17" w14:textId="1556F9D3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3 (22)</w:t>
            </w:r>
          </w:p>
        </w:tc>
        <w:tc>
          <w:tcPr>
            <w:tcW w:w="0" w:type="auto"/>
          </w:tcPr>
          <w:p w14:paraId="25A3EBC1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0DE7CDE1" w14:textId="77777777" w:rsidTr="00075C8C">
        <w:trPr>
          <w:trHeight w:val="360"/>
        </w:trPr>
        <w:tc>
          <w:tcPr>
            <w:tcW w:w="0" w:type="auto"/>
            <w:vAlign w:val="center"/>
          </w:tcPr>
          <w:p w14:paraId="4B73D233" w14:textId="764C27CE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553D69B" w14:textId="4BDAD5A5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C5CB73F" w14:textId="2542ECB1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5.6 (12.8)</w:t>
            </w:r>
          </w:p>
        </w:tc>
        <w:tc>
          <w:tcPr>
            <w:tcW w:w="0" w:type="auto"/>
            <w:vAlign w:val="center"/>
          </w:tcPr>
          <w:p w14:paraId="3BEEDBE8" w14:textId="137EFC4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2 (15)</w:t>
            </w:r>
          </w:p>
        </w:tc>
        <w:tc>
          <w:tcPr>
            <w:tcW w:w="0" w:type="auto"/>
            <w:vAlign w:val="center"/>
          </w:tcPr>
          <w:p w14:paraId="55771C09" w14:textId="09A1B9B8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57B6D6B" w14:textId="1C5E6D9C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5.3 (14.6)</w:t>
            </w:r>
          </w:p>
        </w:tc>
        <w:tc>
          <w:tcPr>
            <w:tcW w:w="0" w:type="auto"/>
            <w:vAlign w:val="center"/>
          </w:tcPr>
          <w:p w14:paraId="7B218E24" w14:textId="6D9FC220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7 (28)</w:t>
            </w:r>
          </w:p>
        </w:tc>
        <w:tc>
          <w:tcPr>
            <w:tcW w:w="0" w:type="auto"/>
          </w:tcPr>
          <w:p w14:paraId="5156E6F9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  <w:tr w:rsidR="002526E7" w:rsidRPr="003F729C" w14:paraId="0B04262F" w14:textId="77777777" w:rsidTr="00075C8C">
        <w:trPr>
          <w:trHeight w:val="360"/>
        </w:trPr>
        <w:tc>
          <w:tcPr>
            <w:tcW w:w="0" w:type="auto"/>
            <w:vAlign w:val="center"/>
          </w:tcPr>
          <w:p w14:paraId="6A1984FF" w14:textId="63C17D76" w:rsidR="002526E7" w:rsidRPr="003F729C" w:rsidRDefault="002526E7" w:rsidP="002526E7">
            <w:pPr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 xml:space="preserve">Site </w:t>
            </w:r>
            <w:r>
              <w:rPr>
                <w:rFonts w:cstheme="minorHAnsi"/>
                <w:bCs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701026B7" w14:textId="55665F3F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36AA32E4" w14:textId="5360C5DB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91.5 (39.9)</w:t>
            </w:r>
          </w:p>
        </w:tc>
        <w:tc>
          <w:tcPr>
            <w:tcW w:w="0" w:type="auto"/>
            <w:vAlign w:val="center"/>
          </w:tcPr>
          <w:p w14:paraId="3A6F2AC6" w14:textId="429357D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67 (55)</w:t>
            </w:r>
          </w:p>
        </w:tc>
        <w:tc>
          <w:tcPr>
            <w:tcW w:w="0" w:type="auto"/>
            <w:vAlign w:val="center"/>
          </w:tcPr>
          <w:p w14:paraId="55C8AE84" w14:textId="299CF765" w:rsidR="002526E7" w:rsidRPr="003F729C" w:rsidRDefault="002526E7" w:rsidP="002526E7">
            <w:pPr>
              <w:adjustRightInd w:val="0"/>
              <w:spacing w:before="60" w:after="60" w:line="256" w:lineRule="auto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0EDBEDD3" w14:textId="05CBAAF2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1.1 (35.1)</w:t>
            </w:r>
          </w:p>
        </w:tc>
        <w:tc>
          <w:tcPr>
            <w:tcW w:w="0" w:type="auto"/>
            <w:vAlign w:val="center"/>
          </w:tcPr>
          <w:p w14:paraId="263F7266" w14:textId="7169C3CD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02 (65)</w:t>
            </w:r>
          </w:p>
        </w:tc>
        <w:tc>
          <w:tcPr>
            <w:tcW w:w="0" w:type="auto"/>
          </w:tcPr>
          <w:p w14:paraId="6B14761D" w14:textId="77777777" w:rsidR="002526E7" w:rsidRPr="003F729C" w:rsidRDefault="002526E7" w:rsidP="002526E7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2EB33F13" w14:textId="77777777" w:rsidR="002514B7" w:rsidRDefault="002514B7" w:rsidP="0070743E"/>
    <w:p w14:paraId="2D87960B" w14:textId="57FC1866" w:rsidR="002A54A5" w:rsidRPr="00021E9D" w:rsidRDefault="002A54A5" w:rsidP="002A54A5">
      <w:pPr>
        <w:adjustRightInd w:val="0"/>
        <w:rPr>
          <w:rFonts w:cstheme="minorHAnsi"/>
          <w:color w:val="000000"/>
        </w:rPr>
      </w:pPr>
      <w:r w:rsidRPr="00021E9D">
        <w:rPr>
          <w:rFonts w:cstheme="minorHAnsi"/>
          <w:color w:val="000000"/>
          <w:u w:val="single"/>
        </w:rPr>
        <w:t>Supplementa</w:t>
      </w:r>
      <w:r w:rsidR="003F729C" w:rsidRPr="00021E9D">
        <w:rPr>
          <w:rFonts w:cstheme="minorHAnsi"/>
          <w:color w:val="000000"/>
          <w:u w:val="single"/>
        </w:rPr>
        <w:t>ry</w:t>
      </w:r>
      <w:r w:rsidRPr="00021E9D">
        <w:rPr>
          <w:rFonts w:cstheme="minorHAnsi"/>
          <w:color w:val="000000"/>
          <w:u w:val="single"/>
        </w:rPr>
        <w:t xml:space="preserve"> Table </w:t>
      </w:r>
      <w:r w:rsidR="0095043A" w:rsidRPr="00021E9D">
        <w:rPr>
          <w:rFonts w:cstheme="minorHAnsi"/>
          <w:color w:val="000000"/>
          <w:u w:val="single"/>
        </w:rPr>
        <w:t>2</w:t>
      </w:r>
      <w:r w:rsidR="002514B7" w:rsidRPr="00021E9D">
        <w:rPr>
          <w:rFonts w:cstheme="minorHAnsi"/>
          <w:color w:val="000000"/>
        </w:rPr>
        <w:t>.</w:t>
      </w:r>
      <w:r w:rsidRPr="00021E9D">
        <w:rPr>
          <w:rFonts w:cstheme="minorHAnsi"/>
          <w:color w:val="000000"/>
        </w:rPr>
        <w:t xml:space="preserve">  Model Fit Characteristics</w:t>
      </w:r>
    </w:p>
    <w:tbl>
      <w:tblPr>
        <w:tblStyle w:val="TableGrid"/>
        <w:tblW w:w="0" w:type="auto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618"/>
        <w:gridCol w:w="2160"/>
      </w:tblGrid>
      <w:tr w:rsidR="002A54A5" w:rsidRPr="003F729C" w14:paraId="5A885E4A" w14:textId="77777777" w:rsidTr="00021E9D">
        <w:trPr>
          <w:trHeight w:val="360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593EB2E" w14:textId="77777777" w:rsidR="002A54A5" w:rsidRPr="003F729C" w:rsidRDefault="002A54A5" w:rsidP="002B0613">
            <w:pPr>
              <w:adjustRightInd w:val="0"/>
              <w:contextualSpacing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Model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6B20C9D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Poiss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9AD920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Negative Binomial</w:t>
            </w:r>
          </w:p>
        </w:tc>
      </w:tr>
      <w:tr w:rsidR="002A54A5" w:rsidRPr="003F729C" w14:paraId="6929D81B" w14:textId="77777777" w:rsidTr="00021E9D">
        <w:trPr>
          <w:trHeight w:val="360"/>
        </w:trPr>
        <w:tc>
          <w:tcPr>
            <w:tcW w:w="2337" w:type="dxa"/>
            <w:tcBorders>
              <w:top w:val="single" w:sz="4" w:space="0" w:color="auto"/>
            </w:tcBorders>
          </w:tcPr>
          <w:p w14:paraId="3C962988" w14:textId="77777777" w:rsidR="002A54A5" w:rsidRPr="003F729C" w:rsidRDefault="002B0613" w:rsidP="002B0613">
            <w:pPr>
              <w:adjustRightInd w:val="0"/>
              <w:contextualSpacing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#</w:t>
            </w:r>
            <w:r w:rsidR="002A54A5" w:rsidRPr="003F729C">
              <w:rPr>
                <w:rFonts w:cstheme="minorHAnsi"/>
                <w:color w:val="000000"/>
              </w:rPr>
              <w:t xml:space="preserve"> parameters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67C4086A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83CBAF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2</w:t>
            </w:r>
          </w:p>
        </w:tc>
      </w:tr>
      <w:tr w:rsidR="002A54A5" w:rsidRPr="003F729C" w14:paraId="3921AD48" w14:textId="77777777" w:rsidTr="00021E9D">
        <w:trPr>
          <w:trHeight w:val="360"/>
        </w:trPr>
        <w:tc>
          <w:tcPr>
            <w:tcW w:w="2337" w:type="dxa"/>
          </w:tcPr>
          <w:p w14:paraId="0554745B" w14:textId="77777777" w:rsidR="002A54A5" w:rsidRPr="003F729C" w:rsidRDefault="002A54A5" w:rsidP="002B0613">
            <w:pPr>
              <w:adjustRightInd w:val="0"/>
              <w:contextualSpacing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LL</w:t>
            </w:r>
          </w:p>
        </w:tc>
        <w:tc>
          <w:tcPr>
            <w:tcW w:w="1618" w:type="dxa"/>
          </w:tcPr>
          <w:p w14:paraId="140073CB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051.65</w:t>
            </w:r>
          </w:p>
        </w:tc>
        <w:tc>
          <w:tcPr>
            <w:tcW w:w="2160" w:type="dxa"/>
          </w:tcPr>
          <w:p w14:paraId="7066F714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246.78</w:t>
            </w:r>
          </w:p>
        </w:tc>
      </w:tr>
      <w:tr w:rsidR="002A54A5" w:rsidRPr="003F729C" w14:paraId="169C11EE" w14:textId="77777777" w:rsidTr="00021E9D">
        <w:trPr>
          <w:trHeight w:val="360"/>
        </w:trPr>
        <w:tc>
          <w:tcPr>
            <w:tcW w:w="2337" w:type="dxa"/>
          </w:tcPr>
          <w:p w14:paraId="5C01761A" w14:textId="77777777" w:rsidR="002A54A5" w:rsidRPr="003F729C" w:rsidRDefault="002A54A5" w:rsidP="002B0613">
            <w:pPr>
              <w:adjustRightInd w:val="0"/>
              <w:contextualSpacing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AIC</w:t>
            </w:r>
          </w:p>
        </w:tc>
        <w:tc>
          <w:tcPr>
            <w:tcW w:w="1618" w:type="dxa"/>
          </w:tcPr>
          <w:p w14:paraId="3F1CA035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073.65</w:t>
            </w:r>
          </w:p>
        </w:tc>
        <w:tc>
          <w:tcPr>
            <w:tcW w:w="2160" w:type="dxa"/>
          </w:tcPr>
          <w:p w14:paraId="483AE626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270.78</w:t>
            </w:r>
          </w:p>
        </w:tc>
      </w:tr>
      <w:tr w:rsidR="002A54A5" w:rsidRPr="003F729C" w14:paraId="3885BA24" w14:textId="77777777" w:rsidTr="00021E9D">
        <w:trPr>
          <w:trHeight w:val="360"/>
        </w:trPr>
        <w:tc>
          <w:tcPr>
            <w:tcW w:w="2337" w:type="dxa"/>
          </w:tcPr>
          <w:p w14:paraId="7C688DEE" w14:textId="77777777" w:rsidR="002A54A5" w:rsidRPr="003F729C" w:rsidRDefault="002A54A5" w:rsidP="002B0613">
            <w:pPr>
              <w:adjustRightInd w:val="0"/>
              <w:contextualSpacing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Pearson Chi-Square/DF</w:t>
            </w:r>
          </w:p>
        </w:tc>
        <w:tc>
          <w:tcPr>
            <w:tcW w:w="1618" w:type="dxa"/>
          </w:tcPr>
          <w:p w14:paraId="5219E5AF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.36</w:t>
            </w:r>
          </w:p>
        </w:tc>
        <w:tc>
          <w:tcPr>
            <w:tcW w:w="2160" w:type="dxa"/>
          </w:tcPr>
          <w:p w14:paraId="468D5F16" w14:textId="77777777" w:rsidR="002A54A5" w:rsidRPr="003F729C" w:rsidRDefault="002A54A5" w:rsidP="002B0613">
            <w:pPr>
              <w:adjustRightInd w:val="0"/>
              <w:contextualSpacing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91</w:t>
            </w:r>
          </w:p>
        </w:tc>
      </w:tr>
    </w:tbl>
    <w:p w14:paraId="7D42C72C" w14:textId="1DD3239D" w:rsidR="002A54A5" w:rsidRDefault="002A54A5" w:rsidP="002A54A5">
      <w:pPr>
        <w:rPr>
          <w:rFonts w:ascii="Times New Roman" w:hAnsi="Times New Roman" w:cs="Times New Roman"/>
        </w:rPr>
      </w:pPr>
    </w:p>
    <w:p w14:paraId="3B4E8EA1" w14:textId="77777777" w:rsidR="003F729C" w:rsidRDefault="003F729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05DFE9DC" w14:textId="4013E715" w:rsidR="002A54A5" w:rsidRPr="00021E9D" w:rsidRDefault="002A54A5" w:rsidP="002A54A5">
      <w:pPr>
        <w:adjustRightInd w:val="0"/>
        <w:rPr>
          <w:rFonts w:cstheme="minorHAnsi"/>
          <w:color w:val="000000"/>
        </w:rPr>
      </w:pPr>
      <w:r w:rsidRPr="00021E9D">
        <w:rPr>
          <w:rFonts w:cstheme="minorHAnsi"/>
          <w:color w:val="000000"/>
          <w:u w:val="single"/>
        </w:rPr>
        <w:lastRenderedPageBreak/>
        <w:t>Supplementa</w:t>
      </w:r>
      <w:r w:rsidR="003F729C" w:rsidRPr="00021E9D">
        <w:rPr>
          <w:rFonts w:cstheme="minorHAnsi"/>
          <w:color w:val="000000"/>
          <w:u w:val="single"/>
        </w:rPr>
        <w:t>ry</w:t>
      </w:r>
      <w:r w:rsidRPr="00021E9D">
        <w:rPr>
          <w:rFonts w:cstheme="minorHAnsi"/>
          <w:color w:val="000000"/>
          <w:u w:val="single"/>
        </w:rPr>
        <w:t xml:space="preserve"> Table </w:t>
      </w:r>
      <w:r w:rsidR="0095043A" w:rsidRPr="00021E9D">
        <w:rPr>
          <w:rFonts w:cstheme="minorHAnsi"/>
          <w:color w:val="000000"/>
          <w:u w:val="single"/>
        </w:rPr>
        <w:t>3</w:t>
      </w:r>
      <w:r w:rsidRPr="00021E9D">
        <w:rPr>
          <w:rFonts w:cstheme="minorHAnsi"/>
          <w:color w:val="000000"/>
        </w:rPr>
        <w:t xml:space="preserve">.  Covariance Parameter Estimates (NB Model), random site-level intercept and slope and scale parameter of NB. </w:t>
      </w:r>
    </w:p>
    <w:tbl>
      <w:tblPr>
        <w:tblStyle w:val="TableGrid"/>
        <w:tblW w:w="0" w:type="auto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710"/>
        <w:gridCol w:w="1170"/>
      </w:tblGrid>
      <w:tr w:rsidR="002A54A5" w:rsidRPr="003F729C" w14:paraId="4C75B878" w14:textId="77777777" w:rsidTr="00021E9D">
        <w:trPr>
          <w:trHeight w:val="36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1B4E99" w14:textId="77777777" w:rsidR="002A54A5" w:rsidRPr="003F729C" w:rsidRDefault="002A54A5" w:rsidP="0014099A">
            <w:pPr>
              <w:adjustRightInd w:val="0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A32DD6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 xml:space="preserve">Estimat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220DBD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SE</w:t>
            </w:r>
          </w:p>
        </w:tc>
      </w:tr>
      <w:tr w:rsidR="002A54A5" w:rsidRPr="003F729C" w14:paraId="1AC28BDE" w14:textId="77777777" w:rsidTr="00021E9D">
        <w:trPr>
          <w:trHeight w:val="360"/>
        </w:trPr>
        <w:tc>
          <w:tcPr>
            <w:tcW w:w="1260" w:type="dxa"/>
            <w:tcBorders>
              <w:top w:val="single" w:sz="4" w:space="0" w:color="auto"/>
            </w:tcBorders>
          </w:tcPr>
          <w:p w14:paraId="5B329EE6" w14:textId="77777777" w:rsidR="002A54A5" w:rsidRPr="003F729C" w:rsidRDefault="002A54A5" w:rsidP="0014099A">
            <w:pPr>
              <w:adjustRightInd w:val="0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006BD17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247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90E588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0842</w:t>
            </w:r>
          </w:p>
        </w:tc>
      </w:tr>
      <w:tr w:rsidR="002A54A5" w:rsidRPr="003F729C" w14:paraId="2F1F0CD9" w14:textId="77777777" w:rsidTr="00021E9D">
        <w:trPr>
          <w:trHeight w:val="360"/>
        </w:trPr>
        <w:tc>
          <w:tcPr>
            <w:tcW w:w="1260" w:type="dxa"/>
          </w:tcPr>
          <w:p w14:paraId="347C87FC" w14:textId="77777777" w:rsidR="002A54A5" w:rsidRPr="003F729C" w:rsidRDefault="002A54A5" w:rsidP="0014099A">
            <w:pPr>
              <w:adjustRightInd w:val="0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Time</w:t>
            </w:r>
          </w:p>
        </w:tc>
        <w:tc>
          <w:tcPr>
            <w:tcW w:w="1710" w:type="dxa"/>
          </w:tcPr>
          <w:p w14:paraId="28799B33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00019</w:t>
            </w:r>
          </w:p>
        </w:tc>
        <w:tc>
          <w:tcPr>
            <w:tcW w:w="1170" w:type="dxa"/>
          </w:tcPr>
          <w:p w14:paraId="5C43C666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00009</w:t>
            </w:r>
          </w:p>
        </w:tc>
      </w:tr>
      <w:tr w:rsidR="002A54A5" w:rsidRPr="003F729C" w14:paraId="39AFCEBB" w14:textId="77777777" w:rsidTr="00021E9D">
        <w:trPr>
          <w:trHeight w:val="360"/>
        </w:trPr>
        <w:tc>
          <w:tcPr>
            <w:tcW w:w="1260" w:type="dxa"/>
          </w:tcPr>
          <w:p w14:paraId="553CB9D9" w14:textId="77777777" w:rsidR="002A54A5" w:rsidRPr="003F729C" w:rsidRDefault="002A54A5" w:rsidP="0014099A">
            <w:pPr>
              <w:adjustRightInd w:val="0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Scale</w:t>
            </w:r>
          </w:p>
        </w:tc>
        <w:tc>
          <w:tcPr>
            <w:tcW w:w="1710" w:type="dxa"/>
          </w:tcPr>
          <w:p w14:paraId="15B28B95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0695†</w:t>
            </w:r>
          </w:p>
        </w:tc>
        <w:tc>
          <w:tcPr>
            <w:tcW w:w="1170" w:type="dxa"/>
          </w:tcPr>
          <w:p w14:paraId="7DA18D1F" w14:textId="77777777" w:rsidR="002A54A5" w:rsidRPr="003F729C" w:rsidRDefault="002A54A5" w:rsidP="0014099A">
            <w:pPr>
              <w:adjustRightInd w:val="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.007</w:t>
            </w:r>
          </w:p>
        </w:tc>
      </w:tr>
    </w:tbl>
    <w:p w14:paraId="289AA823" w14:textId="28EA0F49" w:rsidR="002A54A5" w:rsidRPr="003F729C" w:rsidRDefault="002A54A5" w:rsidP="00021E9D">
      <w:pPr>
        <w:ind w:left="720"/>
        <w:rPr>
          <w:rFonts w:cstheme="minorHAnsi"/>
        </w:rPr>
      </w:pPr>
      <w:r w:rsidRPr="003F729C">
        <w:rPr>
          <w:rFonts w:cstheme="minorHAnsi"/>
          <w:color w:val="000000"/>
        </w:rPr>
        <w:t xml:space="preserve">†The estimated conditional variance of the count is </w:t>
      </w:r>
      <w:r w:rsidRPr="003F729C">
        <w:rPr>
          <w:rFonts w:cstheme="minorHAnsi"/>
          <w:position w:val="-12"/>
        </w:rPr>
        <w:object w:dxaOrig="1180" w:dyaOrig="380" w14:anchorId="3D10053B">
          <v:shape id="_x0000_i1026" type="#_x0000_t75" style="width:59.25pt;height:18.75pt" o:ole="">
            <v:imagedata r:id="rId9" o:title=""/>
          </v:shape>
          <o:OLEObject Type="Embed" ProgID="Equation.DSMT4" ShapeID="_x0000_i1026" DrawAspect="Content" ObjectID="_1734157757" r:id="rId10"/>
        </w:object>
      </w:r>
      <w:r w:rsidR="002B0613" w:rsidRPr="003F729C">
        <w:rPr>
          <w:rFonts w:cstheme="minorHAnsi"/>
        </w:rPr>
        <w:t>, SE = Standard Error.</w:t>
      </w:r>
    </w:p>
    <w:p w14:paraId="7CF78752" w14:textId="77777777" w:rsidR="002E1DBF" w:rsidRDefault="002E1DBF" w:rsidP="000E72AB">
      <w:pPr>
        <w:rPr>
          <w:rFonts w:cstheme="minorHAnsi"/>
          <w:b/>
          <w:bCs/>
          <w:color w:val="000000"/>
        </w:rPr>
      </w:pPr>
    </w:p>
    <w:p w14:paraId="142A16EC" w14:textId="14007EE2" w:rsidR="000E72AB" w:rsidRPr="00021E9D" w:rsidRDefault="000E72AB" w:rsidP="000E72AB">
      <w:pPr>
        <w:rPr>
          <w:rFonts w:cstheme="minorHAnsi"/>
        </w:rPr>
      </w:pPr>
      <w:r w:rsidRPr="00021E9D">
        <w:rPr>
          <w:rFonts w:cstheme="minorHAnsi"/>
          <w:color w:val="000000"/>
          <w:u w:val="single"/>
        </w:rPr>
        <w:t>Supplementa</w:t>
      </w:r>
      <w:r w:rsidR="003F729C" w:rsidRPr="00021E9D">
        <w:rPr>
          <w:rFonts w:cstheme="minorHAnsi"/>
          <w:color w:val="000000"/>
          <w:u w:val="single"/>
        </w:rPr>
        <w:t>ry</w:t>
      </w:r>
      <w:r w:rsidRPr="00021E9D">
        <w:rPr>
          <w:rFonts w:cstheme="minorHAnsi"/>
          <w:color w:val="000000"/>
          <w:u w:val="single"/>
        </w:rPr>
        <w:t xml:space="preserve"> </w:t>
      </w:r>
      <w:r w:rsidRPr="00021E9D">
        <w:rPr>
          <w:rFonts w:cstheme="minorHAnsi"/>
          <w:u w:val="single"/>
        </w:rPr>
        <w:t xml:space="preserve">Table </w:t>
      </w:r>
      <w:r w:rsidR="0095043A" w:rsidRPr="00021E9D">
        <w:rPr>
          <w:rFonts w:cstheme="minorHAnsi"/>
          <w:u w:val="single"/>
        </w:rPr>
        <w:t>4</w:t>
      </w:r>
      <w:r w:rsidRPr="00021E9D">
        <w:rPr>
          <w:rFonts w:cstheme="minorHAnsi"/>
        </w:rPr>
        <w:t>. Contrasts obtained from negative binomial model</w:t>
      </w:r>
    </w:p>
    <w:tbl>
      <w:tblPr>
        <w:tblStyle w:val="TableGrid"/>
        <w:tblW w:w="8820" w:type="dxa"/>
        <w:tblInd w:w="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900"/>
        <w:gridCol w:w="900"/>
        <w:gridCol w:w="900"/>
        <w:gridCol w:w="990"/>
        <w:gridCol w:w="1800"/>
      </w:tblGrid>
      <w:tr w:rsidR="000E72AB" w:rsidRPr="003F729C" w14:paraId="00E7D526" w14:textId="77777777" w:rsidTr="00021E9D">
        <w:trPr>
          <w:trHeight w:val="360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DBE1714" w14:textId="77777777" w:rsidR="000E72AB" w:rsidRPr="003F729C" w:rsidRDefault="000E72AB" w:rsidP="002C722F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Effec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0882EB5" w14:textId="77777777" w:rsidR="000E72AB" w:rsidRPr="003F729C" w:rsidRDefault="000E72AB" w:rsidP="002C722F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374CACB" w14:textId="77777777" w:rsidR="000E72AB" w:rsidRPr="003F729C" w:rsidRDefault="000E72AB" w:rsidP="002C722F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949D19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t 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5B8945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p-value|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4ADF6F4" w14:textId="77777777" w:rsidR="000E72AB" w:rsidRPr="003F729C" w:rsidRDefault="000E72AB" w:rsidP="002C722F">
            <w:pPr>
              <w:contextualSpacing/>
              <w:jc w:val="center"/>
              <w:rPr>
                <w:rFonts w:cstheme="minorHAnsi"/>
              </w:rPr>
            </w:pPr>
            <w:r w:rsidRPr="003F729C">
              <w:rPr>
                <w:rFonts w:cstheme="minorHAnsi"/>
              </w:rPr>
              <w:t>Mean [95% CI]</w:t>
            </w:r>
          </w:p>
        </w:tc>
      </w:tr>
      <w:tr w:rsidR="000E72AB" w:rsidRPr="003F729C" w14:paraId="6E64145C" w14:textId="77777777" w:rsidTr="00021E9D">
        <w:trPr>
          <w:trHeight w:val="360"/>
        </w:trPr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58E8B280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Control sites pre-time period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214ABF8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.07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1E163BBD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2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5FE71D7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9.1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D621714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71C292A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58.6 [38.6, 89.0]</w:t>
            </w:r>
          </w:p>
        </w:tc>
      </w:tr>
      <w:tr w:rsidR="000E72AB" w:rsidRPr="003F729C" w14:paraId="488C85E7" w14:textId="77777777" w:rsidTr="00021E9D">
        <w:trPr>
          <w:trHeight w:val="360"/>
        </w:trPr>
        <w:tc>
          <w:tcPr>
            <w:tcW w:w="3330" w:type="dxa"/>
            <w:tcBorders>
              <w:top w:val="nil"/>
            </w:tcBorders>
          </w:tcPr>
          <w:p w14:paraId="106E010A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Control sites post-time period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672A9A99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.453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6879C1BC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230</w:t>
            </w:r>
          </w:p>
        </w:tc>
        <w:tc>
          <w:tcPr>
            <w:tcW w:w="900" w:type="dxa"/>
            <w:tcBorders>
              <w:top w:val="nil"/>
            </w:tcBorders>
          </w:tcPr>
          <w:p w14:paraId="220A478E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9.34</w:t>
            </w:r>
          </w:p>
        </w:tc>
        <w:tc>
          <w:tcPr>
            <w:tcW w:w="990" w:type="dxa"/>
            <w:tcBorders>
              <w:top w:val="nil"/>
            </w:tcBorders>
          </w:tcPr>
          <w:p w14:paraId="7F67C888" w14:textId="77777777" w:rsidR="000E72AB" w:rsidRPr="003F729C" w:rsidRDefault="000E72AB" w:rsidP="002C722F">
            <w:pPr>
              <w:keepNext/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4B850137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85.9 [54.6, 135.1]</w:t>
            </w:r>
          </w:p>
        </w:tc>
      </w:tr>
      <w:tr w:rsidR="000E72AB" w:rsidRPr="003F729C" w14:paraId="0A7E52D8" w14:textId="77777777" w:rsidTr="00021E9D">
        <w:trPr>
          <w:trHeight w:val="360"/>
        </w:trPr>
        <w:tc>
          <w:tcPr>
            <w:tcW w:w="3330" w:type="dxa"/>
          </w:tcPr>
          <w:p w14:paraId="51F9D079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Control sites post-pre</w:t>
            </w:r>
          </w:p>
        </w:tc>
        <w:tc>
          <w:tcPr>
            <w:tcW w:w="900" w:type="dxa"/>
            <w:vAlign w:val="center"/>
          </w:tcPr>
          <w:p w14:paraId="77BF9ED3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383</w:t>
            </w:r>
          </w:p>
        </w:tc>
        <w:tc>
          <w:tcPr>
            <w:tcW w:w="900" w:type="dxa"/>
            <w:vAlign w:val="center"/>
          </w:tcPr>
          <w:p w14:paraId="0D3D01F0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77</w:t>
            </w:r>
          </w:p>
        </w:tc>
        <w:tc>
          <w:tcPr>
            <w:tcW w:w="900" w:type="dxa"/>
          </w:tcPr>
          <w:p w14:paraId="787FFC45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.96</w:t>
            </w:r>
          </w:p>
        </w:tc>
        <w:tc>
          <w:tcPr>
            <w:tcW w:w="990" w:type="dxa"/>
          </w:tcPr>
          <w:p w14:paraId="60FDEA16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800" w:type="dxa"/>
            <w:vAlign w:val="center"/>
          </w:tcPr>
          <w:p w14:paraId="080A3420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.5 [1.3, 1.7]</w:t>
            </w:r>
          </w:p>
        </w:tc>
      </w:tr>
      <w:tr w:rsidR="000E72AB" w:rsidRPr="003F729C" w14:paraId="4D99C03A" w14:textId="77777777" w:rsidTr="00021E9D">
        <w:trPr>
          <w:trHeight w:val="360"/>
        </w:trPr>
        <w:tc>
          <w:tcPr>
            <w:tcW w:w="3330" w:type="dxa"/>
          </w:tcPr>
          <w:p w14:paraId="2B3CEA2F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NTNP sites pre-time period</w:t>
            </w:r>
          </w:p>
        </w:tc>
        <w:tc>
          <w:tcPr>
            <w:tcW w:w="900" w:type="dxa"/>
            <w:vAlign w:val="center"/>
          </w:tcPr>
          <w:p w14:paraId="5AF0CC03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.779</w:t>
            </w:r>
          </w:p>
        </w:tc>
        <w:tc>
          <w:tcPr>
            <w:tcW w:w="900" w:type="dxa"/>
            <w:vAlign w:val="center"/>
          </w:tcPr>
          <w:p w14:paraId="62CF7F1B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66</w:t>
            </w:r>
          </w:p>
        </w:tc>
        <w:tc>
          <w:tcPr>
            <w:tcW w:w="900" w:type="dxa"/>
          </w:tcPr>
          <w:p w14:paraId="4D4C1DDA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22.71</w:t>
            </w:r>
          </w:p>
        </w:tc>
        <w:tc>
          <w:tcPr>
            <w:tcW w:w="990" w:type="dxa"/>
          </w:tcPr>
          <w:p w14:paraId="7C221560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800" w:type="dxa"/>
            <w:vAlign w:val="center"/>
          </w:tcPr>
          <w:p w14:paraId="429AF445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3.8 [31.5, 60.7]</w:t>
            </w:r>
          </w:p>
        </w:tc>
      </w:tr>
      <w:tr w:rsidR="000E72AB" w:rsidRPr="003F729C" w14:paraId="5F5BCDA9" w14:textId="77777777" w:rsidTr="00021E9D">
        <w:trPr>
          <w:trHeight w:val="360"/>
        </w:trPr>
        <w:tc>
          <w:tcPr>
            <w:tcW w:w="3330" w:type="dxa"/>
          </w:tcPr>
          <w:p w14:paraId="1E703DA6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NTNP sites post-time period</w:t>
            </w:r>
          </w:p>
        </w:tc>
        <w:tc>
          <w:tcPr>
            <w:tcW w:w="900" w:type="dxa"/>
            <w:vAlign w:val="center"/>
          </w:tcPr>
          <w:p w14:paraId="52F9D535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3.741</w:t>
            </w:r>
          </w:p>
        </w:tc>
        <w:tc>
          <w:tcPr>
            <w:tcW w:w="900" w:type="dxa"/>
            <w:vAlign w:val="center"/>
          </w:tcPr>
          <w:p w14:paraId="55752C2B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90</w:t>
            </w:r>
          </w:p>
        </w:tc>
        <w:tc>
          <w:tcPr>
            <w:tcW w:w="900" w:type="dxa"/>
          </w:tcPr>
          <w:p w14:paraId="0B2C4644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9.68</w:t>
            </w:r>
          </w:p>
        </w:tc>
        <w:tc>
          <w:tcPr>
            <w:tcW w:w="990" w:type="dxa"/>
          </w:tcPr>
          <w:p w14:paraId="3C904D9C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800" w:type="dxa"/>
            <w:vAlign w:val="center"/>
          </w:tcPr>
          <w:p w14:paraId="06FE2847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42.1 [29.0, 61.2]</w:t>
            </w:r>
          </w:p>
        </w:tc>
      </w:tr>
      <w:tr w:rsidR="000E72AB" w:rsidRPr="003F729C" w14:paraId="4E7C0C49" w14:textId="77777777" w:rsidTr="00021E9D">
        <w:trPr>
          <w:trHeight w:val="360"/>
        </w:trPr>
        <w:tc>
          <w:tcPr>
            <w:tcW w:w="3330" w:type="dxa"/>
          </w:tcPr>
          <w:p w14:paraId="5FEDAA21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NTNP sites post-pre</w:t>
            </w:r>
          </w:p>
        </w:tc>
        <w:tc>
          <w:tcPr>
            <w:tcW w:w="900" w:type="dxa"/>
            <w:vAlign w:val="center"/>
          </w:tcPr>
          <w:p w14:paraId="3BA496BF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038</w:t>
            </w:r>
          </w:p>
        </w:tc>
        <w:tc>
          <w:tcPr>
            <w:tcW w:w="900" w:type="dxa"/>
            <w:vAlign w:val="center"/>
          </w:tcPr>
          <w:p w14:paraId="3437E04C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74</w:t>
            </w:r>
          </w:p>
        </w:tc>
        <w:tc>
          <w:tcPr>
            <w:tcW w:w="900" w:type="dxa"/>
          </w:tcPr>
          <w:p w14:paraId="5EA4A550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52</w:t>
            </w:r>
          </w:p>
        </w:tc>
        <w:tc>
          <w:tcPr>
            <w:tcW w:w="990" w:type="dxa"/>
          </w:tcPr>
          <w:p w14:paraId="6D66E8DE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603</w:t>
            </w:r>
          </w:p>
        </w:tc>
        <w:tc>
          <w:tcPr>
            <w:tcW w:w="1800" w:type="dxa"/>
            <w:vAlign w:val="center"/>
          </w:tcPr>
          <w:p w14:paraId="200081B0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1.0 [0.8, 1.1]</w:t>
            </w:r>
          </w:p>
        </w:tc>
      </w:tr>
      <w:tr w:rsidR="000E72AB" w:rsidRPr="003F729C" w14:paraId="4B12E37F" w14:textId="77777777" w:rsidTr="00021E9D">
        <w:trPr>
          <w:trHeight w:val="360"/>
        </w:trPr>
        <w:tc>
          <w:tcPr>
            <w:tcW w:w="3330" w:type="dxa"/>
          </w:tcPr>
          <w:p w14:paraId="07F03413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NTNP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post-pre)</w:t>
            </w:r>
          </w:p>
        </w:tc>
        <w:tc>
          <w:tcPr>
            <w:tcW w:w="900" w:type="dxa"/>
            <w:vAlign w:val="center"/>
          </w:tcPr>
          <w:p w14:paraId="250A716E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421</w:t>
            </w:r>
          </w:p>
        </w:tc>
        <w:tc>
          <w:tcPr>
            <w:tcW w:w="900" w:type="dxa"/>
            <w:vAlign w:val="center"/>
          </w:tcPr>
          <w:p w14:paraId="1CAE491A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07</w:t>
            </w:r>
          </w:p>
        </w:tc>
        <w:tc>
          <w:tcPr>
            <w:tcW w:w="900" w:type="dxa"/>
          </w:tcPr>
          <w:p w14:paraId="65373080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3.93</w:t>
            </w:r>
          </w:p>
        </w:tc>
        <w:tc>
          <w:tcPr>
            <w:tcW w:w="990" w:type="dxa"/>
          </w:tcPr>
          <w:p w14:paraId="114C9856" w14:textId="77777777" w:rsidR="000E72AB" w:rsidRPr="003F729C" w:rsidRDefault="000E72AB" w:rsidP="002C722F">
            <w:pPr>
              <w:adjustRightInd w:val="0"/>
              <w:spacing w:before="60" w:after="60"/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1800" w:type="dxa"/>
            <w:vAlign w:val="center"/>
          </w:tcPr>
          <w:p w14:paraId="427CDC0E" w14:textId="77777777" w:rsidR="000E72AB" w:rsidRPr="003F729C" w:rsidRDefault="000E72AB" w:rsidP="002C722F">
            <w:pPr>
              <w:contextualSpacing/>
              <w:jc w:val="right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7 [0.5, 0.8]</w:t>
            </w:r>
          </w:p>
        </w:tc>
      </w:tr>
    </w:tbl>
    <w:p w14:paraId="2EAE53E2" w14:textId="77777777" w:rsidR="000E72AB" w:rsidRPr="003F729C" w:rsidRDefault="000E72AB" w:rsidP="00021E9D">
      <w:pPr>
        <w:ind w:left="720"/>
        <w:rPr>
          <w:rFonts w:cstheme="minorHAnsi"/>
        </w:rPr>
      </w:pPr>
      <w:r w:rsidRPr="003F729C">
        <w:rPr>
          <w:rFonts w:cstheme="minorHAnsi"/>
        </w:rPr>
        <w:t>Est = Estimate, SE = Standard Error</w:t>
      </w:r>
    </w:p>
    <w:p w14:paraId="3AFC7138" w14:textId="77777777" w:rsidR="003F729C" w:rsidRDefault="003F729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2354366" w14:textId="77777777" w:rsidR="00021E9D" w:rsidRDefault="003F729C" w:rsidP="002E1DBF">
      <w:pPr>
        <w:rPr>
          <w:rFonts w:cstheme="minorHAnsi"/>
        </w:rPr>
      </w:pPr>
      <w:r w:rsidRPr="00021E9D">
        <w:rPr>
          <w:u w:val="single"/>
        </w:rPr>
        <w:lastRenderedPageBreak/>
        <w:t>Supplementary Figure 2</w:t>
      </w:r>
      <w:r w:rsidR="002E1DBF" w:rsidRPr="00021E9D">
        <w:t xml:space="preserve">. </w:t>
      </w:r>
      <w:r w:rsidR="002E1DBF" w:rsidRPr="00021E9D">
        <w:rPr>
          <w:rFonts w:cstheme="minorHAnsi"/>
        </w:rPr>
        <w:t>NTNP site Community Care Consults compared to Control sites.</w:t>
      </w:r>
      <w:r w:rsidR="002E1DBF">
        <w:rPr>
          <w:rFonts w:cstheme="minorHAnsi"/>
        </w:rPr>
        <w:t xml:space="preserve"> </w:t>
      </w:r>
    </w:p>
    <w:p w14:paraId="4439311F" w14:textId="1CB8DE46" w:rsidR="002E1DBF" w:rsidRPr="002E1DBF" w:rsidRDefault="002E1DBF" w:rsidP="002E1DBF">
      <w:pPr>
        <w:rPr>
          <w:rFonts w:cstheme="minorHAnsi"/>
        </w:rPr>
      </w:pPr>
      <w:r>
        <w:rPr>
          <w:rFonts w:cstheme="minorHAnsi"/>
        </w:rPr>
        <w:t>For each i</w:t>
      </w:r>
      <w:r w:rsidRPr="002E1DBF">
        <w:rPr>
          <w:rFonts w:cstheme="minorHAnsi"/>
        </w:rPr>
        <w:t>ndividual NTNP Site 1-11,</w:t>
      </w:r>
      <w:r>
        <w:rPr>
          <w:rFonts w:cstheme="minorHAnsi"/>
        </w:rPr>
        <w:t xml:space="preserve"> these graphs show the</w:t>
      </w:r>
      <w:r w:rsidRPr="002E1DBF">
        <w:rPr>
          <w:rFonts w:cstheme="minorHAnsi"/>
        </w:rPr>
        <w:t xml:space="preserve"> number of Community Care Neurology consults by month (black points), mean monthly Community Care Neurology consults for control sites (red</w:t>
      </w:r>
      <w:r w:rsidR="00021E9D">
        <w:rPr>
          <w:rFonts w:cstheme="minorHAnsi"/>
        </w:rPr>
        <w:t xml:space="preserve"> points</w:t>
      </w:r>
      <w:r w:rsidRPr="002E1DBF">
        <w:rPr>
          <w:rFonts w:cstheme="minorHAnsi"/>
        </w:rPr>
        <w:t>)</w:t>
      </w:r>
      <w:r w:rsidR="00021E9D">
        <w:rPr>
          <w:rFonts w:cstheme="minorHAnsi"/>
        </w:rPr>
        <w:t xml:space="preserve">, and </w:t>
      </w:r>
      <w:r w:rsidR="00021E9D" w:rsidRPr="002E1DBF">
        <w:rPr>
          <w:rFonts w:cstheme="minorHAnsi"/>
        </w:rPr>
        <w:t xml:space="preserve">predicted </w:t>
      </w:r>
      <w:r w:rsidR="00021E9D">
        <w:rPr>
          <w:rFonts w:cstheme="minorHAnsi"/>
        </w:rPr>
        <w:t xml:space="preserve">CCN consults </w:t>
      </w:r>
      <w:r w:rsidR="00021E9D" w:rsidRPr="002E1DBF">
        <w:rPr>
          <w:rFonts w:cstheme="minorHAnsi"/>
        </w:rPr>
        <w:t xml:space="preserve">from model (black line), </w:t>
      </w:r>
      <w:r>
        <w:rPr>
          <w:rFonts w:cstheme="minorHAnsi"/>
        </w:rPr>
        <w:t>over the study period</w:t>
      </w:r>
      <w:r w:rsidRPr="002E1DBF">
        <w:rPr>
          <w:rFonts w:cstheme="minorHAnsi"/>
        </w:rPr>
        <w:t>.</w:t>
      </w:r>
    </w:p>
    <w:p w14:paraId="548D52F2" w14:textId="4F92EDE9" w:rsidR="00C928C7" w:rsidRDefault="00E5011B" w:rsidP="00527330">
      <w:r>
        <w:rPr>
          <w:noProof/>
        </w:rPr>
        <w:drawing>
          <wp:inline distT="0" distB="0" distL="0" distR="0" wp14:anchorId="6BEE8F7C" wp14:editId="3871067F">
            <wp:extent cx="2696902" cy="2696902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2a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6616" cy="2726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DBF">
        <w:rPr>
          <w:rFonts w:ascii="Times New Roman" w:hAnsi="Times New Roman" w:cs="Times New Roman"/>
          <w:noProof/>
        </w:rPr>
        <w:drawing>
          <wp:inline distT="0" distB="0" distL="0" distR="0" wp14:anchorId="52BDF60F" wp14:editId="5C95854C">
            <wp:extent cx="2673752" cy="267375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2b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1981" cy="270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BF8AD" w14:textId="441ED4B9" w:rsidR="00E5011B" w:rsidRPr="00873624" w:rsidRDefault="002E1DBF" w:rsidP="0052733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7ED2A6" wp14:editId="186FBA35">
            <wp:extent cx="2673181" cy="267318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2c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058" cy="2676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715CD" w14:textId="74E6705B" w:rsidR="00E5011B" w:rsidRDefault="00E5011B" w:rsidP="00527330"/>
    <w:p w14:paraId="38E277E1" w14:textId="13703819" w:rsidR="00CE792D" w:rsidRDefault="00CE792D">
      <w:r>
        <w:br w:type="page"/>
      </w:r>
    </w:p>
    <w:p w14:paraId="496C943A" w14:textId="77777777" w:rsidR="00CE792D" w:rsidRPr="00021E9D" w:rsidRDefault="00CE792D" w:rsidP="00CE792D">
      <w:pPr>
        <w:rPr>
          <w:rFonts w:cstheme="minorHAnsi"/>
        </w:rPr>
      </w:pPr>
      <w:r w:rsidRPr="00021E9D">
        <w:rPr>
          <w:rFonts w:cstheme="minorHAnsi"/>
          <w:u w:val="single"/>
        </w:rPr>
        <w:lastRenderedPageBreak/>
        <w:t>Supplementary Table 5</w:t>
      </w:r>
      <w:r w:rsidRPr="00021E9D">
        <w:rPr>
          <w:rFonts w:cstheme="minorHAnsi"/>
        </w:rPr>
        <w:t xml:space="preserve">. Site-level contrasts comparing NTNP sites to identical time span in control sites. </w:t>
      </w:r>
    </w:p>
    <w:tbl>
      <w:tblPr>
        <w:tblW w:w="9450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810"/>
        <w:gridCol w:w="1042"/>
        <w:gridCol w:w="810"/>
        <w:gridCol w:w="1440"/>
        <w:gridCol w:w="1118"/>
      </w:tblGrid>
      <w:tr w:rsidR="00CE792D" w:rsidRPr="00030FF5" w14:paraId="401C7F5F" w14:textId="77777777" w:rsidTr="00021E9D">
        <w:trPr>
          <w:cantSplit/>
          <w:tblHeader/>
          <w:jc w:val="center"/>
        </w:trPr>
        <w:tc>
          <w:tcPr>
            <w:tcW w:w="42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7F59C6" w14:textId="77777777" w:rsidR="00CE792D" w:rsidRPr="003F729C" w:rsidRDefault="00CE792D" w:rsidP="007031BC">
            <w:pPr>
              <w:keepNext/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Contrast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A3DF90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EST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C480F6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943B8E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t Valu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BD766D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p-value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</w:tcPr>
          <w:p w14:paraId="1F750426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right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Significant Contrasts</w:t>
            </w:r>
          </w:p>
          <w:p w14:paraId="672CE365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right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Among NTNP sites</w:t>
            </w:r>
          </w:p>
        </w:tc>
      </w:tr>
      <w:tr w:rsidR="00CE792D" w:rsidRPr="00030FF5" w14:paraId="31E2A32D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204F25A6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1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640562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2793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2F3D4A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291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4F4507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.16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181534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312</w:t>
            </w:r>
          </w:p>
        </w:tc>
        <w:tc>
          <w:tcPr>
            <w:tcW w:w="1118" w:type="dxa"/>
            <w:vAlign w:val="center"/>
          </w:tcPr>
          <w:p w14:paraId="68F248E0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2D11D4A2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5E9ABB1B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2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8D8C4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5443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70CEDC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313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BCD146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4.15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B52DF1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118" w:type="dxa"/>
            <w:vAlign w:val="center"/>
          </w:tcPr>
          <w:p w14:paraId="48B04347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*</w:t>
            </w:r>
          </w:p>
        </w:tc>
      </w:tr>
      <w:tr w:rsidR="00CE792D" w:rsidRPr="00030FF5" w14:paraId="3E4B0696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20171C87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3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AE1A12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6172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2AF2C3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495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B014F5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4.13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20C70E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&lt;.0001</w:t>
            </w:r>
          </w:p>
        </w:tc>
        <w:tc>
          <w:tcPr>
            <w:tcW w:w="1118" w:type="dxa"/>
            <w:vAlign w:val="center"/>
          </w:tcPr>
          <w:p w14:paraId="1F814BF0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*</w:t>
            </w:r>
          </w:p>
        </w:tc>
      </w:tr>
      <w:tr w:rsidR="00CE792D" w:rsidRPr="00030FF5" w14:paraId="576C2B13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5F487E82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4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2A2F25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3298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5F8A31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343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453512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.45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11C104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146</w:t>
            </w:r>
          </w:p>
        </w:tc>
        <w:tc>
          <w:tcPr>
            <w:tcW w:w="1118" w:type="dxa"/>
            <w:vAlign w:val="center"/>
          </w:tcPr>
          <w:p w14:paraId="6E26893F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18431956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6BBD5509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5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743201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4360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AF3464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407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79CCFA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3.10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B954D5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021</w:t>
            </w:r>
          </w:p>
        </w:tc>
        <w:tc>
          <w:tcPr>
            <w:tcW w:w="1118" w:type="dxa"/>
            <w:vAlign w:val="center"/>
          </w:tcPr>
          <w:p w14:paraId="68F84A31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*</w:t>
            </w:r>
          </w:p>
        </w:tc>
      </w:tr>
      <w:tr w:rsidR="00CE792D" w:rsidRPr="00030FF5" w14:paraId="02658C8E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612FC26B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6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427C56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1843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A88D37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604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3E43A3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1.15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B57F18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2514</w:t>
            </w:r>
          </w:p>
        </w:tc>
        <w:tc>
          <w:tcPr>
            <w:tcW w:w="1118" w:type="dxa"/>
            <w:vAlign w:val="center"/>
          </w:tcPr>
          <w:p w14:paraId="7AD96E33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14DA7B87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0CCDCA2D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7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D1E8BB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4020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DA2A3D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431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932853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.81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7EBA8B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053</w:t>
            </w:r>
          </w:p>
        </w:tc>
        <w:tc>
          <w:tcPr>
            <w:tcW w:w="1118" w:type="dxa"/>
            <w:vAlign w:val="center"/>
          </w:tcPr>
          <w:p w14:paraId="74C7176C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4F698CC4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1CC1B619" w14:textId="77777777" w:rsidR="00CE792D" w:rsidRPr="003F729C" w:rsidRDefault="00CE792D" w:rsidP="007031BC">
            <w:pPr>
              <w:keepNext/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8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739E92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3163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971770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564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6AF9B4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.02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FA5C4F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439</w:t>
            </w:r>
          </w:p>
        </w:tc>
        <w:tc>
          <w:tcPr>
            <w:tcW w:w="1118" w:type="dxa"/>
            <w:vAlign w:val="center"/>
          </w:tcPr>
          <w:p w14:paraId="44B42E85" w14:textId="77777777" w:rsidR="00CE792D" w:rsidRPr="003F729C" w:rsidRDefault="00CE792D" w:rsidP="007031BC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17C2E6E6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1F4A1CFD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9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46CAF5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5757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E509EC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638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BA7263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3.51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C2F6A9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005</w:t>
            </w:r>
          </w:p>
        </w:tc>
        <w:tc>
          <w:tcPr>
            <w:tcW w:w="1118" w:type="dxa"/>
            <w:vAlign w:val="center"/>
          </w:tcPr>
          <w:p w14:paraId="3D7DA229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*</w:t>
            </w:r>
          </w:p>
        </w:tc>
      </w:tr>
      <w:tr w:rsidR="00CE792D" w:rsidRPr="00030FF5" w14:paraId="5260A371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2B20BD87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10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13B1D2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0245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998D98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692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D9E4EC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30105E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8852</w:t>
            </w:r>
          </w:p>
        </w:tc>
        <w:tc>
          <w:tcPr>
            <w:tcW w:w="1118" w:type="dxa"/>
            <w:vAlign w:val="center"/>
          </w:tcPr>
          <w:p w14:paraId="15F0CFCD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CE792D" w:rsidRPr="00030FF5" w14:paraId="691C7B77" w14:textId="77777777" w:rsidTr="00021E9D">
        <w:trPr>
          <w:cantSplit/>
          <w:jc w:val="center"/>
        </w:trPr>
        <w:tc>
          <w:tcPr>
            <w:tcW w:w="4230" w:type="dxa"/>
            <w:shd w:val="clear" w:color="auto" w:fill="auto"/>
            <w:tcMar>
              <w:left w:w="60" w:type="dxa"/>
              <w:right w:w="60" w:type="dxa"/>
            </w:tcMar>
          </w:tcPr>
          <w:p w14:paraId="606B1A30" w14:textId="77777777" w:rsidR="00CE792D" w:rsidRPr="003F729C" w:rsidRDefault="00CE792D" w:rsidP="007031BC">
            <w:pPr>
              <w:adjustRightInd w:val="0"/>
              <w:spacing w:before="60" w:after="60"/>
              <w:rPr>
                <w:rFonts w:cstheme="minorHAnsi"/>
                <w:bCs/>
                <w:color w:val="000000"/>
              </w:rPr>
            </w:pPr>
            <w:r w:rsidRPr="003F729C">
              <w:rPr>
                <w:rFonts w:cstheme="minorHAnsi"/>
                <w:bCs/>
                <w:color w:val="000000"/>
              </w:rPr>
              <w:t>(</w:t>
            </w:r>
            <w:r w:rsidRPr="003F729C">
              <w:rPr>
                <w:rFonts w:cstheme="minorHAnsi"/>
                <w:b/>
                <w:bCs/>
                <w:color w:val="000000"/>
              </w:rPr>
              <w:t>Site 11</w:t>
            </w:r>
            <w:r w:rsidRPr="003F729C">
              <w:rPr>
                <w:rFonts w:cstheme="minorHAnsi"/>
                <w:bCs/>
                <w:color w:val="000000"/>
              </w:rPr>
              <w:t xml:space="preserve"> post-pre)</w:t>
            </w:r>
            <w:proofErr w:type="gramStart"/>
            <w:r w:rsidRPr="003F729C">
              <w:rPr>
                <w:rFonts w:cstheme="minorHAnsi"/>
                <w:bCs/>
                <w:color w:val="000000"/>
              </w:rPr>
              <w:t>-(</w:t>
            </w:r>
            <w:proofErr w:type="gramEnd"/>
            <w:r w:rsidRPr="003F729C">
              <w:rPr>
                <w:rFonts w:cstheme="minorHAnsi"/>
                <w:bCs/>
                <w:color w:val="000000"/>
              </w:rPr>
              <w:t>control sites post-pre)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D8921C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0.3156</w:t>
            </w:r>
          </w:p>
        </w:tc>
        <w:tc>
          <w:tcPr>
            <w:tcW w:w="104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69FA84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1549</w:t>
            </w:r>
          </w:p>
        </w:tc>
        <w:tc>
          <w:tcPr>
            <w:tcW w:w="81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BC5239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-2.04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AB3E5B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3F729C">
              <w:rPr>
                <w:rFonts w:cstheme="minorHAnsi"/>
                <w:color w:val="000000"/>
              </w:rPr>
              <w:t>0.0423</w:t>
            </w:r>
          </w:p>
        </w:tc>
        <w:tc>
          <w:tcPr>
            <w:tcW w:w="1118" w:type="dxa"/>
            <w:vAlign w:val="center"/>
          </w:tcPr>
          <w:p w14:paraId="49840765" w14:textId="77777777" w:rsidR="00CE792D" w:rsidRPr="003F729C" w:rsidRDefault="00CE792D" w:rsidP="007031BC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5324E4DB" w14:textId="2FB7B09D" w:rsidR="00E5011B" w:rsidRPr="00C928C7" w:rsidRDefault="00E5011B" w:rsidP="00527330"/>
    <w:sectPr w:rsidR="00E5011B" w:rsidRPr="00C928C7" w:rsidSect="00021E9D">
      <w:footerReference w:type="defaul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561CB" w14:textId="77777777" w:rsidR="002E1DBF" w:rsidRDefault="002E1DBF" w:rsidP="002E1DBF">
      <w:pPr>
        <w:spacing w:after="0" w:line="240" w:lineRule="auto"/>
      </w:pPr>
      <w:r>
        <w:separator/>
      </w:r>
    </w:p>
  </w:endnote>
  <w:endnote w:type="continuationSeparator" w:id="0">
    <w:p w14:paraId="18CD285E" w14:textId="77777777" w:rsidR="002E1DBF" w:rsidRDefault="002E1DBF" w:rsidP="002E1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0131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409A3" w14:textId="3BE20B28" w:rsidR="002E1DBF" w:rsidRDefault="002E1D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0C93D8" w14:textId="77777777" w:rsidR="002E1DBF" w:rsidRDefault="002E1D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38DFB" w14:textId="77777777" w:rsidR="002E1DBF" w:rsidRDefault="002E1DBF" w:rsidP="002E1DBF">
      <w:pPr>
        <w:spacing w:after="0" w:line="240" w:lineRule="auto"/>
      </w:pPr>
      <w:r>
        <w:separator/>
      </w:r>
    </w:p>
  </w:footnote>
  <w:footnote w:type="continuationSeparator" w:id="0">
    <w:p w14:paraId="754A85E4" w14:textId="77777777" w:rsidR="002E1DBF" w:rsidRDefault="002E1DBF" w:rsidP="002E1D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A1"/>
    <w:rsid w:val="00021E9D"/>
    <w:rsid w:val="00030FF5"/>
    <w:rsid w:val="000728F0"/>
    <w:rsid w:val="000E72AB"/>
    <w:rsid w:val="00111310"/>
    <w:rsid w:val="0014099A"/>
    <w:rsid w:val="001E5803"/>
    <w:rsid w:val="00244C80"/>
    <w:rsid w:val="002514B7"/>
    <w:rsid w:val="002526E7"/>
    <w:rsid w:val="002527A0"/>
    <w:rsid w:val="00260E85"/>
    <w:rsid w:val="002759FC"/>
    <w:rsid w:val="002A54A5"/>
    <w:rsid w:val="002B0613"/>
    <w:rsid w:val="002B5939"/>
    <w:rsid w:val="002D3932"/>
    <w:rsid w:val="002E1DBF"/>
    <w:rsid w:val="002E432B"/>
    <w:rsid w:val="0032533C"/>
    <w:rsid w:val="00373C0D"/>
    <w:rsid w:val="003927BE"/>
    <w:rsid w:val="003A72E5"/>
    <w:rsid w:val="003B2B6C"/>
    <w:rsid w:val="003F729C"/>
    <w:rsid w:val="0040276D"/>
    <w:rsid w:val="00527330"/>
    <w:rsid w:val="005963F1"/>
    <w:rsid w:val="005A7348"/>
    <w:rsid w:val="005C63BC"/>
    <w:rsid w:val="005D7004"/>
    <w:rsid w:val="00607472"/>
    <w:rsid w:val="00624EA7"/>
    <w:rsid w:val="0064670B"/>
    <w:rsid w:val="006F666D"/>
    <w:rsid w:val="0070743E"/>
    <w:rsid w:val="00751136"/>
    <w:rsid w:val="00774C87"/>
    <w:rsid w:val="007C6FFA"/>
    <w:rsid w:val="008055FD"/>
    <w:rsid w:val="00841D82"/>
    <w:rsid w:val="00863839"/>
    <w:rsid w:val="00873624"/>
    <w:rsid w:val="008C221E"/>
    <w:rsid w:val="0095043A"/>
    <w:rsid w:val="00954304"/>
    <w:rsid w:val="00981590"/>
    <w:rsid w:val="009A4847"/>
    <w:rsid w:val="009F1B35"/>
    <w:rsid w:val="00A013E9"/>
    <w:rsid w:val="00A04D3C"/>
    <w:rsid w:val="00A15BAA"/>
    <w:rsid w:val="00A5795E"/>
    <w:rsid w:val="00AF2114"/>
    <w:rsid w:val="00AF4EB9"/>
    <w:rsid w:val="00AF7261"/>
    <w:rsid w:val="00B1213F"/>
    <w:rsid w:val="00B53DC6"/>
    <w:rsid w:val="00B641EF"/>
    <w:rsid w:val="00BE6A06"/>
    <w:rsid w:val="00BF5F34"/>
    <w:rsid w:val="00C928C7"/>
    <w:rsid w:val="00CE792D"/>
    <w:rsid w:val="00D03829"/>
    <w:rsid w:val="00D14498"/>
    <w:rsid w:val="00D228F2"/>
    <w:rsid w:val="00D70B5A"/>
    <w:rsid w:val="00D74F82"/>
    <w:rsid w:val="00DA4FAD"/>
    <w:rsid w:val="00DF42BF"/>
    <w:rsid w:val="00E15A49"/>
    <w:rsid w:val="00E5011B"/>
    <w:rsid w:val="00E968A1"/>
    <w:rsid w:val="00EA3437"/>
    <w:rsid w:val="00EC637E"/>
    <w:rsid w:val="00F455B3"/>
    <w:rsid w:val="00FE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13D1EB9"/>
  <w15:chartTrackingRefBased/>
  <w15:docId w15:val="{0A9BA2D2-C096-448F-9666-B6056EF8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DBF"/>
  </w:style>
  <w:style w:type="paragraph" w:styleId="Footer">
    <w:name w:val="footer"/>
    <w:basedOn w:val="Normal"/>
    <w:link w:val="FooterChar"/>
    <w:uiPriority w:val="99"/>
    <w:unhideWhenUsed/>
    <w:rsid w:val="002E1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1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63FE8-7AF8-493F-B7EB-65E4835F8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gy, Joanne K</dc:creator>
  <cp:keywords/>
  <dc:description/>
  <cp:lastModifiedBy>Williams, Linda</cp:lastModifiedBy>
  <cp:revision>3</cp:revision>
  <dcterms:created xsi:type="dcterms:W3CDTF">2022-12-21T20:53:00Z</dcterms:created>
  <dcterms:modified xsi:type="dcterms:W3CDTF">2023-01-0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